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080A61" w14:textId="77777777" w:rsidR="00606CCF" w:rsidRPr="008326D9" w:rsidRDefault="00606CCF" w:rsidP="00012AA7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8326D9">
        <w:rPr>
          <w:rFonts w:ascii="Arial" w:hAnsi="Arial" w:cs="Arial"/>
          <w:sz w:val="20"/>
          <w:szCs w:val="20"/>
          <w:lang w:val="en-US"/>
        </w:rPr>
        <w:t>Marugan et al. (</w:t>
      </w:r>
      <w:proofErr w:type="spellStart"/>
      <w:r w:rsidRPr="008326D9">
        <w:rPr>
          <w:rFonts w:ascii="Arial" w:hAnsi="Arial" w:cs="Arial"/>
          <w:sz w:val="20"/>
          <w:szCs w:val="20"/>
          <w:lang w:val="en-US"/>
        </w:rPr>
        <w:t>Suplementary</w:t>
      </w:r>
      <w:proofErr w:type="spellEnd"/>
      <w:r w:rsidRPr="008326D9">
        <w:rPr>
          <w:rFonts w:ascii="Arial" w:hAnsi="Arial" w:cs="Arial"/>
          <w:sz w:val="20"/>
          <w:szCs w:val="20"/>
          <w:lang w:val="en-US"/>
        </w:rPr>
        <w:t xml:space="preserve"> tables)</w:t>
      </w:r>
    </w:p>
    <w:p w14:paraId="3DD63A70" w14:textId="77777777" w:rsidR="00606CCF" w:rsidRPr="008326D9" w:rsidRDefault="00606CCF" w:rsidP="00362EA7">
      <w:p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  <w:lang w:val="en-US"/>
        </w:rPr>
      </w:pPr>
      <w:r w:rsidRPr="008326D9">
        <w:rPr>
          <w:rFonts w:ascii="Arial" w:hAnsi="Arial" w:cs="Arial"/>
          <w:b/>
          <w:sz w:val="20"/>
          <w:szCs w:val="20"/>
          <w:lang w:val="en-US"/>
        </w:rPr>
        <w:t xml:space="preserve">Supp. Table 1. </w:t>
      </w:r>
      <w:r w:rsidR="00362EA7" w:rsidRPr="008326D9">
        <w:rPr>
          <w:rFonts w:ascii="Arial" w:hAnsi="Arial" w:cs="Arial"/>
          <w:b/>
          <w:sz w:val="20"/>
          <w:szCs w:val="20"/>
          <w:lang w:val="en-US"/>
        </w:rPr>
        <w:t xml:space="preserve">Screening </w:t>
      </w:r>
      <w:r w:rsidRPr="008326D9">
        <w:rPr>
          <w:rFonts w:ascii="Arial" w:hAnsi="Arial" w:cs="Arial"/>
          <w:b/>
          <w:sz w:val="20"/>
          <w:szCs w:val="20"/>
          <w:lang w:val="en-US"/>
        </w:rPr>
        <w:t>drug collection</w:t>
      </w:r>
      <w:r w:rsidR="00362EA7" w:rsidRPr="008326D9">
        <w:rPr>
          <w:rFonts w:ascii="Arial" w:hAnsi="Arial" w:cs="Arial"/>
          <w:b/>
          <w:sz w:val="20"/>
          <w:szCs w:val="20"/>
          <w:lang w:val="en-US"/>
        </w:rPr>
        <w:t>.</w:t>
      </w:r>
    </w:p>
    <w:p w14:paraId="5E8CBFFD" w14:textId="77777777" w:rsidR="00362EA7" w:rsidRPr="008326D9" w:rsidRDefault="00362EA7" w:rsidP="00362EA7">
      <w:pPr>
        <w:rPr>
          <w:rFonts w:ascii="Arial" w:hAnsi="Arial" w:cs="Arial"/>
          <w:sz w:val="20"/>
          <w:szCs w:val="20"/>
          <w:lang w:val="en-US"/>
        </w:rPr>
      </w:pPr>
      <w:r w:rsidRPr="008326D9">
        <w:rPr>
          <w:rFonts w:ascii="Arial" w:hAnsi="Arial" w:cs="Arial"/>
          <w:sz w:val="20"/>
          <w:szCs w:val="20"/>
          <w:lang w:val="en-US"/>
        </w:rPr>
        <w:t>The table summarizes the collection of 60 small compounds used in the screening, by name, target molecule, and the clinical status (</w:t>
      </w:r>
      <w:proofErr w:type="spellStart"/>
      <w:r w:rsidRPr="008326D9">
        <w:rPr>
          <w:rFonts w:ascii="Arial" w:hAnsi="Arial" w:cs="Arial"/>
          <w:sz w:val="20"/>
          <w:szCs w:val="20"/>
          <w:lang w:val="en-US"/>
        </w:rPr>
        <w:t>cpd</w:t>
      </w:r>
      <w:proofErr w:type="spellEnd"/>
      <w:r w:rsidRPr="008326D9">
        <w:rPr>
          <w:rFonts w:ascii="Arial" w:hAnsi="Arial" w:cs="Arial"/>
          <w:sz w:val="20"/>
          <w:szCs w:val="20"/>
          <w:lang w:val="en-US"/>
        </w:rPr>
        <w:t>: compound).</w:t>
      </w:r>
    </w:p>
    <w:tbl>
      <w:tblPr>
        <w:tblW w:w="8212" w:type="dxa"/>
        <w:jc w:val="center"/>
        <w:tblLook w:val="04A0" w:firstRow="1" w:lastRow="0" w:firstColumn="1" w:lastColumn="0" w:noHBand="0" w:noVBand="1"/>
      </w:tblPr>
      <w:tblGrid>
        <w:gridCol w:w="568"/>
        <w:gridCol w:w="2257"/>
        <w:gridCol w:w="3544"/>
        <w:gridCol w:w="1843"/>
      </w:tblGrid>
      <w:tr w:rsidR="0071333E" w:rsidRPr="008326D9" w14:paraId="7A1236AB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</w:tcPr>
          <w:p w14:paraId="58AE3CED" w14:textId="77777777" w:rsidR="0071333E" w:rsidRPr="008326D9" w:rsidRDefault="002D316B" w:rsidP="00606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3F25" w14:textId="77777777" w:rsidR="0071333E" w:rsidRPr="008326D9" w:rsidRDefault="0071333E" w:rsidP="00606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RANGE!A1:C59"/>
            <w:r w:rsidRPr="008326D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hibitor</w:t>
            </w:r>
            <w:bookmarkEnd w:id="0"/>
          </w:p>
        </w:tc>
        <w:tc>
          <w:tcPr>
            <w:tcW w:w="3544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72943" w14:textId="77777777" w:rsidR="0071333E" w:rsidRPr="008326D9" w:rsidRDefault="0071333E" w:rsidP="00606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6B95E" w14:textId="77777777" w:rsidR="0071333E" w:rsidRPr="008326D9" w:rsidRDefault="0071333E" w:rsidP="00606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atus</w:t>
            </w:r>
          </w:p>
        </w:tc>
      </w:tr>
      <w:tr w:rsidR="0071333E" w:rsidRPr="008326D9" w14:paraId="59264D8D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7C8311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FED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fa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44C2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FR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R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AB1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4C7876A7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D7A082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38D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xitini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BD82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-Kit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GFR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DGF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F764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6E5E0FE5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46CB2B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073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Bosutinib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B2A1C" w14:textId="77777777" w:rsidR="0071333E" w:rsidRPr="008326D9" w:rsidRDefault="00701D27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R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B544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30EA73B8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994C30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6AC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rizo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BBF0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-Met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BBFD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1C5DB73C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D66159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063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Dabrafenib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0C3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f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4048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2B536203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24B41A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863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asatinib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7E0AD" w14:textId="77777777" w:rsidR="0071333E" w:rsidRPr="008326D9" w:rsidRDefault="00701D27" w:rsidP="00701D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CR</w:t>
            </w:r>
            <w:r w:rsidR="0071333E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A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</w:t>
            </w:r>
            <w:r w:rsidR="0071333E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312C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1C51265A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8E3D62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271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rlotini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7EC3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utophagy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F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E80D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7130E648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038FC4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D2E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verolimus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E423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TO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F9D4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69384F7E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BFF5B4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AE3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Gefi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0BAA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F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5C0F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557CB8A8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04E827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0C6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bru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9EC2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T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126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201D3952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CC4EA9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4E8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ma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BB3E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DGF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1AD9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2A5929BA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C2CD2D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141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apa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AA6B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R2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F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A1F2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683232AE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9A29E4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341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Palbociclib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09E8A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K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BB3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1DC3243D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8CF327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300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Rapamyc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0A31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utophagy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TO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C812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49D2F2C9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251E9D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A0F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Ribocicl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0F97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K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FA8F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17C1C003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CB8F30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C7A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Ruxoli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86FF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A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35B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2B46AAAE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EEFFE7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111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orafeni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694E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f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BD4F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32167A0F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10E949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A50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Tofaci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393A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A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5374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3C739234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3554E1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B9F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Trametinib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C1A9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5F4F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135C2667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8BCB30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E63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Vemurafe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C607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f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D98C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DA approval</w:t>
            </w:r>
          </w:p>
        </w:tc>
      </w:tr>
      <w:tr w:rsidR="0071333E" w:rsidRPr="008326D9" w14:paraId="17383516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139F1C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D15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ZD</w:t>
            </w:r>
            <w:r w:rsidR="006E1838"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0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3B85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i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49A8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</w:t>
            </w:r>
          </w:p>
        </w:tc>
      </w:tr>
      <w:tr w:rsidR="0071333E" w:rsidRPr="008326D9" w14:paraId="6F558232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25947E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A07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ZD</w:t>
            </w:r>
            <w:r w:rsidR="006E1838"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76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3B64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4420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</w:t>
            </w:r>
          </w:p>
        </w:tc>
      </w:tr>
      <w:tr w:rsidR="0071333E" w:rsidRPr="008326D9" w14:paraId="6A6E898A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E70A3D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235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JNJ-3887760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A3E8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-M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CD7C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</w:t>
            </w:r>
          </w:p>
        </w:tc>
      </w:tr>
      <w:tr w:rsidR="0071333E" w:rsidRPr="008326D9" w14:paraId="42E87263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D9F5F5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FE7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MK-5108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6289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urora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0062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</w:t>
            </w:r>
          </w:p>
        </w:tc>
      </w:tr>
      <w:tr w:rsidR="0071333E" w:rsidRPr="008326D9" w14:paraId="566872BB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A791B9A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C26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Mubri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2D2F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R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5317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</w:t>
            </w:r>
          </w:p>
        </w:tc>
      </w:tr>
      <w:tr w:rsidR="0071333E" w:rsidRPr="008326D9" w14:paraId="45934A15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006667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F11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F-0056227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E137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D67C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</w:t>
            </w:r>
          </w:p>
        </w:tc>
      </w:tr>
      <w:tr w:rsidR="0071333E" w:rsidRPr="008326D9" w14:paraId="76430FDC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E8DED1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1638" w14:textId="77777777" w:rsidR="0071333E" w:rsidRPr="008326D9" w:rsidRDefault="0071333E" w:rsidP="00701D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YM15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A492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RC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4F25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ase I</w:t>
            </w:r>
          </w:p>
        </w:tc>
      </w:tr>
      <w:tr w:rsidR="0071333E" w:rsidRPr="008326D9" w14:paraId="32CDCA29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5C4539A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E4F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cadesin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8473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MP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05D7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</w:t>
            </w:r>
          </w:p>
        </w:tc>
      </w:tr>
      <w:tr w:rsidR="0071333E" w:rsidRPr="008326D9" w14:paraId="4DC5BBD2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BD1686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10C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patini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67D5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GF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2F3F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</w:t>
            </w:r>
          </w:p>
        </w:tc>
      </w:tr>
      <w:tr w:rsidR="0071333E" w:rsidRPr="008326D9" w14:paraId="6F71A8F6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5C33B8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CA5D" w14:textId="77777777" w:rsidR="0071333E" w:rsidRPr="008326D9" w:rsidRDefault="004015CB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ZD</w:t>
            </w:r>
            <w:r w:rsidR="006E1838"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36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606F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k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6CA0A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</w:t>
            </w:r>
          </w:p>
        </w:tc>
      </w:tr>
      <w:tr w:rsidR="0071333E" w:rsidRPr="008326D9" w14:paraId="4B798C3A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66BE29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E8F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YL</w:t>
            </w:r>
            <w:r w:rsidR="006E1838"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1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8EAD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I3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5891A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</w:t>
            </w:r>
          </w:p>
        </w:tc>
      </w:tr>
      <w:tr w:rsidR="0071333E" w:rsidRPr="008326D9" w14:paraId="6D979430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105689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077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Flavopiridol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0786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Ks (CDK1/2/4/6/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82A9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</w:t>
            </w:r>
          </w:p>
        </w:tc>
      </w:tr>
      <w:tr w:rsidR="0071333E" w:rsidRPr="008326D9" w14:paraId="492E0F03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B1CD66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BC5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Refame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AC20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336E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</w:t>
            </w:r>
          </w:p>
        </w:tc>
      </w:tr>
      <w:tr w:rsidR="0071333E" w:rsidRPr="008326D9" w14:paraId="0CE90C08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702D0C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A20A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Roscovitine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5062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Ks (CDK1/2/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968D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</w:t>
            </w:r>
          </w:p>
        </w:tc>
      </w:tr>
      <w:tr w:rsidR="0071333E" w:rsidRPr="008326D9" w14:paraId="705412DA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37F3A4A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093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otrastaurin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B59A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K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A419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</w:t>
            </w:r>
          </w:p>
        </w:tc>
      </w:tr>
      <w:tr w:rsidR="0071333E" w:rsidRPr="008326D9" w14:paraId="2E460B55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46427D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1348" w14:textId="77777777" w:rsidR="0071333E" w:rsidRPr="008326D9" w:rsidRDefault="004015CB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eflamapimod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5A97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38 MAP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415D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</w:t>
            </w:r>
          </w:p>
        </w:tc>
      </w:tr>
      <w:tr w:rsidR="0071333E" w:rsidRPr="008326D9" w14:paraId="033F68CC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02D8C5A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35A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ZD</w:t>
            </w:r>
            <w:r w:rsidR="006E1838"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54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E3E0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GF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DBED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/III</w:t>
            </w:r>
          </w:p>
        </w:tc>
      </w:tr>
      <w:tr w:rsidR="0071333E" w:rsidRPr="008326D9" w14:paraId="5F8D8343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2A4053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13A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arasert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6B8E6" w14:textId="4CBF7053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urora</w:t>
            </w:r>
            <w:r w:rsidR="002D577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0111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/III</w:t>
            </w:r>
          </w:p>
        </w:tc>
      </w:tr>
      <w:tr w:rsidR="0071333E" w:rsidRPr="008326D9" w14:paraId="4FDEF137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2F1999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70E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Alisertib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D2999" w14:textId="674501A2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urora </w:t>
            </w:r>
            <w:r w:rsidR="002D577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1C5D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6A0798F7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6D8A25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023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ardoxolone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Methy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7595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κB</w:t>
            </w:r>
            <w:proofErr w:type="spellEnd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IK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C2D0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7A35D243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08423A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BB6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renola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A09F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DGF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C9D9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027AC0A4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DD0479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E0B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acomi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6BDB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F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9FAE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4AF46B41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A3D15D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BC4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inacicl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6005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Ks (CDK2/5/1/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77F1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2C25CF90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DC36FC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3D5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vi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161A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GFR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LT3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-Kit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GFR,</w:t>
            </w:r>
            <w:r w:rsidR="00701D27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DGF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D49D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0F75F502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1988BB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0BD4" w14:textId="77777777" w:rsidR="0071333E" w:rsidRPr="008326D9" w:rsidRDefault="004015CB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eritini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392C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23F5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3EB2BCC0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B450AD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C8E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insitini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D3E9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GF-1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74BC5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3184D465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9FFF91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3A4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osmapimod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E75C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38 MAP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8320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10DFA25A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FD4FF0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B5AA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Quizartinib</w:t>
            </w:r>
            <w:proofErr w:type="spellEnd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E19D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LT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23A3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7662C776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E6418C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927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Volasertib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9AE2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LK1, </w:t>
            </w:r>
            <w:r w:rsidR="006E1838"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LK2, PLK</w:t>
            </w: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BC5D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ase III</w:t>
            </w:r>
          </w:p>
        </w:tc>
      </w:tr>
      <w:tr w:rsidR="0071333E" w:rsidRPr="008326D9" w14:paraId="79FA7A31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68AF6B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FC2E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058-F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551A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-</w:t>
            </w: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AE89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clinical</w:t>
            </w:r>
          </w:p>
        </w:tc>
      </w:tr>
      <w:tr w:rsidR="0071333E" w:rsidRPr="008326D9" w14:paraId="591E49DE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92E9B9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D2F1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-Iodotubercidi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D3986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aspin</w:t>
            </w:r>
            <w:proofErr w:type="spellEnd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AD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4989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clinical</w:t>
            </w:r>
          </w:p>
        </w:tc>
      </w:tr>
      <w:tr w:rsidR="0071333E" w:rsidRPr="008326D9" w14:paraId="46B34D77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A04BD4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979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R-A01441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D7D8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SK-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69A8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clinical</w:t>
            </w:r>
          </w:p>
        </w:tc>
      </w:tr>
      <w:tr w:rsidR="0071333E" w:rsidRPr="008326D9" w14:paraId="420D7E2C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7AFA3F2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5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7353" w14:textId="77777777" w:rsidR="0071333E" w:rsidRPr="008326D9" w:rsidRDefault="006E1838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HT-</w:t>
            </w:r>
            <w:r w:rsidR="0071333E"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86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20D0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h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A58CD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clinical</w:t>
            </w:r>
          </w:p>
        </w:tc>
      </w:tr>
      <w:tr w:rsidR="0071333E" w:rsidRPr="008326D9" w14:paraId="77216A38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AAE45B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3367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GNE-79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4AE5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RRK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0203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clinical</w:t>
            </w:r>
          </w:p>
        </w:tc>
      </w:tr>
      <w:tr w:rsidR="0071333E" w:rsidRPr="008326D9" w14:paraId="52CEB299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7F4F109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C880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GSK429286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BB55C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C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962C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clinical</w:t>
            </w:r>
          </w:p>
        </w:tc>
      </w:tr>
      <w:tr w:rsidR="0071333E" w:rsidRPr="008326D9" w14:paraId="31543FDA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EA676AA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44D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KU-6001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54B04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M/AT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BC0E8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clinical</w:t>
            </w:r>
          </w:p>
        </w:tc>
      </w:tr>
      <w:tr w:rsidR="0071333E" w:rsidRPr="008326D9" w14:paraId="14464581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822512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13A63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ocodazol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9B84B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tubu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FBDEF" w14:textId="77777777" w:rsidR="0071333E" w:rsidRPr="008326D9" w:rsidRDefault="0071333E" w:rsidP="00606C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ference </w:t>
            </w: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pd</w:t>
            </w:r>
            <w:proofErr w:type="spellEnd"/>
          </w:p>
        </w:tc>
      </w:tr>
      <w:tr w:rsidR="004015CB" w:rsidRPr="008326D9" w14:paraId="5BF4E792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6E52ADF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A9205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Vinblastin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07799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tubu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E901BF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ference </w:t>
            </w: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pd</w:t>
            </w:r>
            <w:proofErr w:type="spellEnd"/>
          </w:p>
        </w:tc>
      </w:tr>
      <w:tr w:rsidR="004015CB" w:rsidRPr="008326D9" w14:paraId="1D948CF8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D64B2D7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DC409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aclitaxe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C6769F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tubu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C17439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ference </w:t>
            </w: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pd</w:t>
            </w:r>
            <w:proofErr w:type="spellEnd"/>
          </w:p>
        </w:tc>
      </w:tr>
      <w:tr w:rsidR="004015CB" w:rsidRPr="008326D9" w14:paraId="5EDE9A18" w14:textId="77777777" w:rsidTr="002D5776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6F0CCE6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18658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326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taurosporin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BBC24C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ltiple kinas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19BFC5" w14:textId="77777777" w:rsidR="004015CB" w:rsidRPr="008326D9" w:rsidRDefault="004015CB" w:rsidP="004015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ference </w:t>
            </w:r>
            <w:proofErr w:type="spellStart"/>
            <w:r w:rsidRPr="008326D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pd</w:t>
            </w:r>
            <w:proofErr w:type="spellEnd"/>
          </w:p>
        </w:tc>
      </w:tr>
    </w:tbl>
    <w:p w14:paraId="1CCA6708" w14:textId="77777777" w:rsidR="00606CCF" w:rsidRPr="008326D9" w:rsidRDefault="00606CCF">
      <w:pPr>
        <w:rPr>
          <w:rFonts w:ascii="Arial" w:hAnsi="Arial" w:cs="Arial"/>
          <w:sz w:val="20"/>
          <w:szCs w:val="20"/>
        </w:rPr>
      </w:pPr>
    </w:p>
    <w:p w14:paraId="1BDF6F5B" w14:textId="6FC86FB2" w:rsidR="00606CCF" w:rsidRDefault="00606CCF">
      <w:pPr>
        <w:rPr>
          <w:rFonts w:ascii="Arial" w:hAnsi="Arial" w:cs="Arial"/>
          <w:sz w:val="20"/>
          <w:szCs w:val="20"/>
        </w:rPr>
      </w:pPr>
    </w:p>
    <w:p w14:paraId="77720269" w14:textId="6BD374FF" w:rsidR="00012AA7" w:rsidRDefault="00012AA7">
      <w:pPr>
        <w:rPr>
          <w:rFonts w:ascii="Arial" w:hAnsi="Arial" w:cs="Arial"/>
          <w:sz w:val="20"/>
          <w:szCs w:val="20"/>
        </w:rPr>
      </w:pPr>
    </w:p>
    <w:p w14:paraId="2A3C4869" w14:textId="65B29BAA" w:rsidR="00012AA7" w:rsidRDefault="00012AA7">
      <w:pPr>
        <w:rPr>
          <w:rFonts w:ascii="Arial" w:hAnsi="Arial" w:cs="Arial"/>
          <w:sz w:val="20"/>
          <w:szCs w:val="20"/>
        </w:rPr>
      </w:pPr>
    </w:p>
    <w:p w14:paraId="100AB974" w14:textId="77777777" w:rsidR="00012AA7" w:rsidRPr="008326D9" w:rsidRDefault="00012AA7">
      <w:pPr>
        <w:rPr>
          <w:rFonts w:ascii="Arial" w:hAnsi="Arial" w:cs="Arial"/>
          <w:sz w:val="20"/>
          <w:szCs w:val="20"/>
        </w:rPr>
      </w:pPr>
    </w:p>
    <w:p w14:paraId="65BFBA8B" w14:textId="4F04FD67" w:rsidR="00362EA7" w:rsidRPr="008326D9" w:rsidRDefault="00606CCF" w:rsidP="00362EA7">
      <w:p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  <w:lang w:val="en-US"/>
        </w:rPr>
      </w:pPr>
      <w:r w:rsidRPr="008326D9">
        <w:rPr>
          <w:rFonts w:ascii="Arial" w:hAnsi="Arial" w:cs="Arial"/>
          <w:b/>
          <w:sz w:val="20"/>
          <w:szCs w:val="20"/>
          <w:lang w:val="en-US"/>
        </w:rPr>
        <w:t xml:space="preserve">Supp. Table 2. </w:t>
      </w:r>
      <w:r w:rsidR="00102C8B" w:rsidRPr="00102C8B">
        <w:rPr>
          <w:rFonts w:ascii="Arial" w:hAnsi="Arial" w:cs="Arial"/>
          <w:b/>
          <w:sz w:val="20"/>
          <w:szCs w:val="20"/>
          <w:lang w:val="en-US"/>
        </w:rPr>
        <w:t xml:space="preserve">CIN-associated </w:t>
      </w:r>
      <w:proofErr w:type="spellStart"/>
      <w:r w:rsidR="00102C8B" w:rsidRPr="00102C8B">
        <w:rPr>
          <w:rFonts w:ascii="Arial" w:hAnsi="Arial" w:cs="Arial"/>
          <w:b/>
          <w:sz w:val="20"/>
          <w:szCs w:val="20"/>
          <w:lang w:val="en-US"/>
        </w:rPr>
        <w:t>cDNAs</w:t>
      </w:r>
      <w:proofErr w:type="spellEnd"/>
      <w:r w:rsidR="00102C8B" w:rsidRPr="00102C8B">
        <w:rPr>
          <w:rFonts w:ascii="Arial" w:hAnsi="Arial" w:cs="Arial"/>
          <w:b/>
          <w:sz w:val="20"/>
          <w:szCs w:val="20"/>
          <w:lang w:val="en-US"/>
        </w:rPr>
        <w:t xml:space="preserve"> source, </w:t>
      </w:r>
      <w:r w:rsidR="00102C8B">
        <w:rPr>
          <w:rFonts w:ascii="Arial" w:hAnsi="Arial" w:cs="Arial"/>
          <w:b/>
          <w:sz w:val="20"/>
          <w:szCs w:val="20"/>
          <w:lang w:val="en-US"/>
        </w:rPr>
        <w:t>access</w:t>
      </w:r>
      <w:r w:rsidR="00102C8B" w:rsidRPr="00102C8B">
        <w:rPr>
          <w:rFonts w:ascii="Arial" w:hAnsi="Arial" w:cs="Arial"/>
          <w:b/>
          <w:sz w:val="20"/>
          <w:szCs w:val="20"/>
          <w:lang w:val="en-US"/>
        </w:rPr>
        <w:t xml:space="preserve"> number, and PCR cloning </w:t>
      </w:r>
      <w:proofErr w:type="spellStart"/>
      <w:r w:rsidR="00102C8B" w:rsidRPr="00102C8B">
        <w:rPr>
          <w:rFonts w:ascii="Arial" w:hAnsi="Arial" w:cs="Arial"/>
          <w:b/>
          <w:sz w:val="20"/>
          <w:szCs w:val="20"/>
          <w:lang w:val="en-US"/>
        </w:rPr>
        <w:t>oligos</w:t>
      </w:r>
      <w:proofErr w:type="spellEnd"/>
      <w:r w:rsidR="00102C8B" w:rsidRPr="00102C8B">
        <w:rPr>
          <w:rFonts w:ascii="Arial" w:hAnsi="Arial" w:cs="Arial"/>
          <w:b/>
          <w:sz w:val="20"/>
          <w:szCs w:val="20"/>
          <w:lang w:val="en-US"/>
        </w:rPr>
        <w:t>.</w:t>
      </w:r>
    </w:p>
    <w:p w14:paraId="07644117" w14:textId="77777777" w:rsidR="00362EA7" w:rsidRPr="008326D9" w:rsidRDefault="00362EA7" w:rsidP="00362EA7">
      <w:pPr>
        <w:rPr>
          <w:rFonts w:ascii="Arial" w:hAnsi="Arial" w:cs="Arial"/>
          <w:sz w:val="20"/>
          <w:szCs w:val="20"/>
          <w:lang w:val="en-US"/>
        </w:rPr>
      </w:pPr>
      <w:r w:rsidRPr="008326D9">
        <w:rPr>
          <w:rFonts w:ascii="Arial" w:hAnsi="Arial" w:cs="Arial"/>
          <w:sz w:val="20"/>
          <w:szCs w:val="20"/>
          <w:lang w:val="en-US"/>
        </w:rPr>
        <w:t xml:space="preserve">The table shows the gene name, accession number, species of origin, and the forward (FW) and reward (RW) used </w:t>
      </w:r>
      <w:proofErr w:type="spellStart"/>
      <w:r w:rsidRPr="008326D9">
        <w:rPr>
          <w:rFonts w:ascii="Arial" w:hAnsi="Arial" w:cs="Arial"/>
          <w:sz w:val="20"/>
          <w:szCs w:val="20"/>
          <w:lang w:val="en-US"/>
        </w:rPr>
        <w:t>oligos</w:t>
      </w:r>
      <w:proofErr w:type="spellEnd"/>
      <w:r w:rsidRPr="008326D9">
        <w:rPr>
          <w:rFonts w:ascii="Arial" w:hAnsi="Arial" w:cs="Arial"/>
          <w:sz w:val="20"/>
          <w:szCs w:val="20"/>
          <w:lang w:val="en-US"/>
        </w:rPr>
        <w:t xml:space="preserve"> for PCR. The red CACC indicates the </w:t>
      </w:r>
      <w:proofErr w:type="spellStart"/>
      <w:r w:rsidRPr="008326D9">
        <w:rPr>
          <w:rFonts w:ascii="Arial" w:hAnsi="Arial" w:cs="Arial"/>
          <w:sz w:val="20"/>
          <w:szCs w:val="20"/>
          <w:lang w:val="en-US"/>
        </w:rPr>
        <w:t>pENTR</w:t>
      </w:r>
      <w:proofErr w:type="spellEnd"/>
      <w:r w:rsidRPr="008326D9">
        <w:rPr>
          <w:rFonts w:ascii="Arial" w:hAnsi="Arial" w:cs="Arial"/>
          <w:sz w:val="20"/>
          <w:szCs w:val="20"/>
          <w:lang w:val="en-US"/>
        </w:rPr>
        <w:t>/D-topo orientation cloning sequence.</w:t>
      </w:r>
    </w:p>
    <w:tbl>
      <w:tblPr>
        <w:tblW w:w="8070" w:type="dxa"/>
        <w:jc w:val="center"/>
        <w:tblLayout w:type="fixed"/>
        <w:tblLook w:val="04A0" w:firstRow="1" w:lastRow="0" w:firstColumn="1" w:lastColumn="0" w:noHBand="0" w:noVBand="1"/>
      </w:tblPr>
      <w:tblGrid>
        <w:gridCol w:w="983"/>
        <w:gridCol w:w="1559"/>
        <w:gridCol w:w="1134"/>
        <w:gridCol w:w="709"/>
        <w:gridCol w:w="3685"/>
      </w:tblGrid>
      <w:tr w:rsidR="00606CCF" w:rsidRPr="008326D9" w14:paraId="38DD49C3" w14:textId="77777777" w:rsidTr="00181648">
        <w:trPr>
          <w:trHeight w:val="417"/>
          <w:jc w:val="center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1B39F" w14:textId="77777777" w:rsidR="00606CCF" w:rsidRPr="008326D9" w:rsidRDefault="00606CCF" w:rsidP="0011052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4B14E" w14:textId="77777777" w:rsidR="00606CCF" w:rsidRPr="008326D9" w:rsidRDefault="00606CCF" w:rsidP="0011052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ccess Numb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2CF4E" w14:textId="77777777" w:rsidR="00606CCF" w:rsidRPr="008326D9" w:rsidRDefault="00606CCF" w:rsidP="0011052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7D89A" w14:textId="77777777" w:rsidR="00606CCF" w:rsidRPr="008326D9" w:rsidRDefault="00606CCF" w:rsidP="0011052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5'-</w:t>
            </w:r>
            <w:r w:rsidR="0011052F" w:rsidRPr="008326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  <w:r w:rsidRPr="008326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3'</w:t>
            </w:r>
          </w:p>
        </w:tc>
      </w:tr>
      <w:tr w:rsidR="00606CCF" w:rsidRPr="008326D9" w14:paraId="59418F1B" w14:textId="77777777" w:rsidTr="00181648">
        <w:trPr>
          <w:trHeight w:val="283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39210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IRC5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2995" w14:textId="77777777" w:rsidR="00606CCF" w:rsidRPr="008326D9" w:rsidRDefault="00012AA7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hyperlink r:id="rId4" w:history="1">
              <w:r w:rsidR="00606CCF" w:rsidRPr="008326D9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US"/>
                </w:rPr>
                <w:t>BC008718</w:t>
              </w:r>
            </w:hyperlink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314B0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DA2CA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B0D15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CACC</w:t>
            </w: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GGTGCCCCGACGT</w:t>
            </w:r>
          </w:p>
        </w:tc>
      </w:tr>
      <w:tr w:rsidR="00606CCF" w:rsidRPr="008326D9" w14:paraId="5ABC1693" w14:textId="77777777" w:rsidTr="00181648">
        <w:trPr>
          <w:trHeight w:val="283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BECA7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2A773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EA603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3CCFB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W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BB97D1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CCATGGCAGCCAGCTG</w:t>
            </w:r>
          </w:p>
        </w:tc>
      </w:tr>
      <w:tr w:rsidR="00606CCF" w:rsidRPr="008326D9" w14:paraId="0B027846" w14:textId="77777777" w:rsidTr="00181648">
        <w:trPr>
          <w:trHeight w:val="283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AE3BC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cnb1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F9770" w14:textId="77777777" w:rsidR="00606CCF" w:rsidRPr="008326D9" w:rsidRDefault="00012AA7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hyperlink r:id="rId5" w:history="1">
              <w:r w:rsidR="00606CCF" w:rsidRPr="008326D9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US"/>
                </w:rPr>
                <w:t>NM_172301.3</w:t>
              </w:r>
            </w:hyperlink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16C24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E93B7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B5D03C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CACC</w:t>
            </w: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GCGCTCAGGGTCAC</w:t>
            </w:r>
          </w:p>
        </w:tc>
      </w:tr>
      <w:tr w:rsidR="00606CCF" w:rsidRPr="008326D9" w14:paraId="2E3D89A8" w14:textId="77777777" w:rsidTr="00181648">
        <w:trPr>
          <w:trHeight w:val="283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CCD2C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81694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B726DF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B238F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W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700A07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GCCTTTGTCACGGCCTTAG</w:t>
            </w:r>
          </w:p>
        </w:tc>
      </w:tr>
      <w:tr w:rsidR="00606CCF" w:rsidRPr="008326D9" w14:paraId="4DEFBC71" w14:textId="77777777" w:rsidTr="00181648">
        <w:trPr>
          <w:trHeight w:val="283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6C714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cnb2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003F7" w14:textId="77777777" w:rsidR="00606CCF" w:rsidRPr="008326D9" w:rsidRDefault="00012AA7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hyperlink r:id="rId6" w:history="1">
              <w:r w:rsidR="00606CCF" w:rsidRPr="008326D9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US"/>
                </w:rPr>
                <w:t>BC008247</w:t>
              </w:r>
            </w:hyperlink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4C8F7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E61FC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1A124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CACC</w:t>
            </w: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GCGCTGCTCCGAC</w:t>
            </w:r>
          </w:p>
        </w:tc>
      </w:tr>
      <w:tr w:rsidR="00606CCF" w:rsidRPr="008326D9" w14:paraId="085B0A96" w14:textId="77777777" w:rsidTr="00181648">
        <w:trPr>
          <w:trHeight w:val="283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D2587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563CA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21B9E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A5C88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W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CA8F7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GGGCTGCCCAGCA</w:t>
            </w:r>
          </w:p>
        </w:tc>
      </w:tr>
      <w:tr w:rsidR="00606CCF" w:rsidRPr="008326D9" w14:paraId="2CCB8CC1" w14:textId="77777777" w:rsidTr="00181648">
        <w:trPr>
          <w:trHeight w:val="283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1E3E7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CT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0CC5D" w14:textId="77777777" w:rsidR="00606CCF" w:rsidRPr="008326D9" w:rsidRDefault="00012AA7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hyperlink r:id="rId7" w:history="1">
              <w:r w:rsidR="00606CCF" w:rsidRPr="008326D9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US"/>
                </w:rPr>
                <w:t>BC112086</w:t>
              </w:r>
            </w:hyperlink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CF582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36174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E8831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CACC</w:t>
            </w: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GCTGAAAATAGTGTATT</w:t>
            </w:r>
          </w:p>
        </w:tc>
      </w:tr>
      <w:tr w:rsidR="00606CCF" w:rsidRPr="008326D9" w14:paraId="48CD2EB2" w14:textId="77777777" w:rsidTr="00181648">
        <w:trPr>
          <w:trHeight w:val="283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3907F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B1D73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578ED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D0620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W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0ADED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ATCAAATGAGTTGTAGATCTAC</w:t>
            </w:r>
          </w:p>
        </w:tc>
      </w:tr>
      <w:tr w:rsidR="00606CCF" w:rsidRPr="008326D9" w14:paraId="2AB6D121" w14:textId="77777777" w:rsidTr="00181648">
        <w:trPr>
          <w:trHeight w:val="283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53517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EC1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25F57" w14:textId="77777777" w:rsidR="00606CCF" w:rsidRPr="008326D9" w:rsidRDefault="00012AA7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hyperlink r:id="rId8" w:history="1">
              <w:r w:rsidR="00606CCF" w:rsidRPr="008326D9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US"/>
                </w:rPr>
                <w:t>BC035617</w:t>
              </w:r>
            </w:hyperlink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57FD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C450D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51C9C8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CACC</w:t>
            </w: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AAGCGCAGTTCAGTTTCCA</w:t>
            </w:r>
          </w:p>
        </w:tc>
      </w:tr>
      <w:tr w:rsidR="00606CCF" w:rsidRPr="008326D9" w14:paraId="3551CEC3" w14:textId="77777777" w:rsidTr="00181648">
        <w:trPr>
          <w:trHeight w:val="283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19FCD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C59E3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107D8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6D404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W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0999C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TCTTCAGAAGACTTAATTAGAGTAG</w:t>
            </w:r>
          </w:p>
        </w:tc>
      </w:tr>
      <w:tr w:rsidR="00606CCF" w:rsidRPr="008326D9" w14:paraId="3DAA3A7F" w14:textId="77777777" w:rsidTr="00181648">
        <w:trPr>
          <w:trHeight w:val="283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5E78F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D2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10ED3" w14:textId="77777777" w:rsidR="00606CCF" w:rsidRPr="008326D9" w:rsidRDefault="00012AA7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hyperlink r:id="rId9" w:history="1">
              <w:r w:rsidR="00606CCF" w:rsidRPr="008326D9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US"/>
                </w:rPr>
                <w:t>BC000356</w:t>
              </w:r>
            </w:hyperlink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27F21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403F5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88A838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CACC</w:t>
            </w: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GCGCTGCAGCTCTC</w:t>
            </w:r>
          </w:p>
        </w:tc>
      </w:tr>
      <w:tr w:rsidR="00606CCF" w:rsidRPr="008326D9" w14:paraId="743FFABD" w14:textId="77777777" w:rsidTr="00181648">
        <w:trPr>
          <w:trHeight w:val="283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92DEEC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ED3D6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9172E4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14682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W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AAD1E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TCATTGACAGGAATTTTGTAGGC</w:t>
            </w:r>
          </w:p>
        </w:tc>
      </w:tr>
      <w:tr w:rsidR="00606CCF" w:rsidRPr="008326D9" w14:paraId="3C338255" w14:textId="77777777" w:rsidTr="00181648">
        <w:trPr>
          <w:trHeight w:val="283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31042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C1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38786" w14:textId="77777777" w:rsidR="00606CCF" w:rsidRPr="008326D9" w:rsidRDefault="00012AA7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hyperlink r:id="rId10" w:history="1">
              <w:r w:rsidR="00606CCF" w:rsidRPr="008326D9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US"/>
                </w:rPr>
                <w:t>BC003138</w:t>
              </w:r>
            </w:hyperlink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E776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67428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92F7A6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CACC</w:t>
            </w: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AGGAGAAGTGAGGTGCTG</w:t>
            </w:r>
          </w:p>
        </w:tc>
      </w:tr>
      <w:tr w:rsidR="00606CCF" w:rsidRPr="008326D9" w14:paraId="5284A40B" w14:textId="77777777" w:rsidTr="00181648">
        <w:trPr>
          <w:trHeight w:val="283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1BC75B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BA4AF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99102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CE5D9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W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A93CB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GACTGGATGTTGGTTGAATTGAG</w:t>
            </w:r>
          </w:p>
        </w:tc>
      </w:tr>
      <w:tr w:rsidR="00606CCF" w:rsidRPr="008326D9" w14:paraId="69B23149" w14:textId="77777777" w:rsidTr="00181648">
        <w:trPr>
          <w:trHeight w:val="283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16E8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Pttg1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9A51D" w14:textId="77777777" w:rsidR="00606CCF" w:rsidRPr="008326D9" w:rsidRDefault="00012AA7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hyperlink r:id="rId11" w:history="1">
              <w:r w:rsidR="00606CCF" w:rsidRPr="008326D9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US"/>
                </w:rPr>
                <w:t>BC023324</w:t>
              </w:r>
            </w:hyperlink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136A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5A718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581889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CACC</w:t>
            </w: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GCTACTCTTATCTTTGTTGA</w:t>
            </w:r>
          </w:p>
        </w:tc>
      </w:tr>
      <w:tr w:rsidR="00606CCF" w:rsidRPr="008326D9" w14:paraId="41FBC97E" w14:textId="77777777" w:rsidTr="00181648">
        <w:trPr>
          <w:trHeight w:val="283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99E79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E189D0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09BCD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B387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W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953AC0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ATATCTGCATCGTAACAAACAGGTG</w:t>
            </w:r>
          </w:p>
        </w:tc>
      </w:tr>
      <w:tr w:rsidR="00606CCF" w:rsidRPr="008326D9" w14:paraId="14008144" w14:textId="77777777" w:rsidTr="00181648">
        <w:trPr>
          <w:trHeight w:val="283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B645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Tpx2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66A8E" w14:textId="77777777" w:rsidR="00606CCF" w:rsidRPr="008326D9" w:rsidRDefault="00012AA7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hyperlink r:id="rId12" w:history="1">
              <w:r w:rsidR="00606CCF" w:rsidRPr="008326D9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US"/>
                </w:rPr>
                <w:t>BC060619</w:t>
              </w:r>
            </w:hyperlink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29C3B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06AB0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D9A0F5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CACC</w:t>
            </w: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TCACAAGTCCCTACTACTTA</w:t>
            </w:r>
          </w:p>
        </w:tc>
      </w:tr>
      <w:tr w:rsidR="00606CCF" w:rsidRPr="008326D9" w14:paraId="69F18B67" w14:textId="77777777" w:rsidTr="00181648">
        <w:trPr>
          <w:trHeight w:val="283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BD242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E35E6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67F35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B1F79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W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32B51" w14:textId="77777777" w:rsidR="00606CCF" w:rsidRPr="008326D9" w:rsidRDefault="00606CCF" w:rsidP="00606CCF">
            <w:pPr>
              <w:spacing w:after="0" w:line="240" w:lineRule="auto"/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8326D9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TACTGGAACCGAGTGGAGAACT</w:t>
            </w:r>
          </w:p>
        </w:tc>
      </w:tr>
    </w:tbl>
    <w:p w14:paraId="727DEB78" w14:textId="77777777" w:rsidR="00606CCF" w:rsidRPr="008326D9" w:rsidRDefault="00606CCF">
      <w:pPr>
        <w:rPr>
          <w:rFonts w:ascii="Arial" w:hAnsi="Arial" w:cs="Arial"/>
          <w:sz w:val="20"/>
          <w:szCs w:val="20"/>
          <w:lang w:val="en-US"/>
        </w:rPr>
      </w:pPr>
    </w:p>
    <w:p w14:paraId="63BF60DD" w14:textId="2F179CD0" w:rsidR="0011052F" w:rsidRDefault="0011052F">
      <w:pPr>
        <w:rPr>
          <w:rFonts w:ascii="Arial" w:hAnsi="Arial" w:cs="Arial"/>
          <w:sz w:val="20"/>
          <w:szCs w:val="20"/>
          <w:lang w:val="en-US"/>
        </w:rPr>
      </w:pPr>
    </w:p>
    <w:p w14:paraId="37E79455" w14:textId="4A324045" w:rsidR="008326D9" w:rsidRDefault="008326D9">
      <w:pPr>
        <w:rPr>
          <w:rFonts w:ascii="Arial" w:hAnsi="Arial" w:cs="Arial"/>
          <w:sz w:val="20"/>
          <w:szCs w:val="20"/>
          <w:lang w:val="en-US"/>
        </w:rPr>
      </w:pPr>
    </w:p>
    <w:p w14:paraId="04D8642C" w14:textId="7C879BEF" w:rsidR="008326D9" w:rsidRDefault="008326D9">
      <w:pPr>
        <w:rPr>
          <w:rFonts w:ascii="Arial" w:hAnsi="Arial" w:cs="Arial"/>
          <w:sz w:val="20"/>
          <w:szCs w:val="20"/>
          <w:lang w:val="en-US"/>
        </w:rPr>
      </w:pPr>
    </w:p>
    <w:p w14:paraId="7976299D" w14:textId="45276DBC" w:rsidR="008326D9" w:rsidRDefault="008326D9">
      <w:pPr>
        <w:rPr>
          <w:rFonts w:ascii="Arial" w:hAnsi="Arial" w:cs="Arial"/>
          <w:sz w:val="20"/>
          <w:szCs w:val="20"/>
          <w:lang w:val="en-US"/>
        </w:rPr>
      </w:pPr>
    </w:p>
    <w:p w14:paraId="14A9AF53" w14:textId="77777777" w:rsidR="008326D9" w:rsidRPr="008326D9" w:rsidRDefault="008326D9">
      <w:pPr>
        <w:rPr>
          <w:rFonts w:ascii="Arial" w:hAnsi="Arial" w:cs="Arial"/>
          <w:sz w:val="20"/>
          <w:szCs w:val="20"/>
          <w:lang w:val="en-US"/>
        </w:rPr>
      </w:pPr>
    </w:p>
    <w:p w14:paraId="3FF3EB4E" w14:textId="77777777" w:rsidR="0011052F" w:rsidRPr="008326D9" w:rsidRDefault="0011052F">
      <w:pPr>
        <w:rPr>
          <w:rFonts w:ascii="Arial" w:hAnsi="Arial" w:cs="Arial"/>
          <w:sz w:val="20"/>
          <w:szCs w:val="20"/>
          <w:lang w:val="en-US"/>
        </w:rPr>
      </w:pPr>
    </w:p>
    <w:p w14:paraId="0B96F431" w14:textId="77777777" w:rsidR="0011052F" w:rsidRPr="008326D9" w:rsidRDefault="0011052F">
      <w:pPr>
        <w:rPr>
          <w:rFonts w:ascii="Arial" w:hAnsi="Arial" w:cs="Arial"/>
          <w:sz w:val="20"/>
          <w:szCs w:val="20"/>
          <w:lang w:val="en-US"/>
        </w:rPr>
      </w:pPr>
    </w:p>
    <w:p w14:paraId="3922C202" w14:textId="77777777" w:rsidR="00F92125" w:rsidRPr="008326D9" w:rsidRDefault="00F92125" w:rsidP="00362EA7">
      <w:p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  <w:lang w:val="en-US"/>
        </w:rPr>
      </w:pPr>
      <w:r w:rsidRPr="008326D9">
        <w:rPr>
          <w:rFonts w:ascii="Arial" w:hAnsi="Arial" w:cs="Arial"/>
          <w:b/>
          <w:sz w:val="20"/>
          <w:szCs w:val="20"/>
          <w:lang w:val="en-US"/>
        </w:rPr>
        <w:lastRenderedPageBreak/>
        <w:t>Supp. Table 3. Antibodies</w:t>
      </w:r>
      <w:r w:rsidR="0011052F" w:rsidRPr="008326D9">
        <w:rPr>
          <w:rFonts w:ascii="Arial" w:hAnsi="Arial" w:cs="Arial"/>
          <w:b/>
          <w:sz w:val="20"/>
          <w:szCs w:val="20"/>
          <w:lang w:val="en-US"/>
        </w:rPr>
        <w:t xml:space="preserve"> for WB</w:t>
      </w:r>
    </w:p>
    <w:p w14:paraId="0579A823" w14:textId="77777777" w:rsidR="00362EA7" w:rsidRPr="008326D9" w:rsidRDefault="00362EA7" w:rsidP="00362EA7">
      <w:pPr>
        <w:rPr>
          <w:rFonts w:ascii="Arial" w:hAnsi="Arial" w:cs="Arial"/>
          <w:sz w:val="20"/>
          <w:szCs w:val="20"/>
          <w:lang w:val="en-US"/>
        </w:rPr>
      </w:pPr>
      <w:r w:rsidRPr="008326D9">
        <w:rPr>
          <w:rFonts w:ascii="Arial" w:hAnsi="Arial" w:cs="Arial"/>
          <w:sz w:val="20"/>
          <w:szCs w:val="20"/>
          <w:lang w:val="en-US"/>
        </w:rPr>
        <w:t xml:space="preserve">Table summarizing all the antibodies used for western blot detection, indicating the protein name, the vendor company and reference, the animal source and clonal type, and dilution used. </w:t>
      </w:r>
      <w:r w:rsidR="00DF4B0B" w:rsidRPr="008326D9">
        <w:rPr>
          <w:rFonts w:ascii="Arial" w:hAnsi="Arial" w:cs="Arial"/>
          <w:sz w:val="20"/>
          <w:szCs w:val="20"/>
          <w:lang w:val="en-US"/>
        </w:rPr>
        <w:t>(SCBT - Santa Cruz Biotechnology; CST - Cell Signaling; CNIO – Spanish National Cancer Center; BD – Becton Dickinson)</w:t>
      </w:r>
    </w:p>
    <w:tbl>
      <w:tblPr>
        <w:tblStyle w:val="Tablaconcuadrcula"/>
        <w:tblW w:w="8217" w:type="dxa"/>
        <w:tblLook w:val="04A0" w:firstRow="1" w:lastRow="0" w:firstColumn="1" w:lastColumn="0" w:noHBand="0" w:noVBand="1"/>
      </w:tblPr>
      <w:tblGrid>
        <w:gridCol w:w="2263"/>
        <w:gridCol w:w="1560"/>
        <w:gridCol w:w="1295"/>
        <w:gridCol w:w="1965"/>
        <w:gridCol w:w="1134"/>
      </w:tblGrid>
      <w:tr w:rsidR="0011052F" w:rsidRPr="008326D9" w14:paraId="0DAE5602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2733FF4A" w14:textId="77777777" w:rsidR="0011052F" w:rsidRPr="008326D9" w:rsidRDefault="0011052F" w:rsidP="001816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560" w:type="dxa"/>
            <w:noWrap/>
            <w:vAlign w:val="center"/>
            <w:hideMark/>
          </w:tcPr>
          <w:p w14:paraId="10D572AF" w14:textId="77777777" w:rsidR="0011052F" w:rsidRPr="008326D9" w:rsidRDefault="00362EA7" w:rsidP="001816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dor</w:t>
            </w:r>
          </w:p>
        </w:tc>
        <w:tc>
          <w:tcPr>
            <w:tcW w:w="1295" w:type="dxa"/>
            <w:noWrap/>
            <w:vAlign w:val="center"/>
            <w:hideMark/>
          </w:tcPr>
          <w:p w14:paraId="679D4AE9" w14:textId="77777777" w:rsidR="0011052F" w:rsidRPr="008326D9" w:rsidRDefault="0011052F" w:rsidP="001816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65" w:type="dxa"/>
            <w:noWrap/>
            <w:vAlign w:val="center"/>
            <w:hideMark/>
          </w:tcPr>
          <w:p w14:paraId="184FB459" w14:textId="77777777" w:rsidR="0011052F" w:rsidRPr="008326D9" w:rsidRDefault="0011052F" w:rsidP="001816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st</w:t>
            </w:r>
          </w:p>
        </w:tc>
        <w:tc>
          <w:tcPr>
            <w:tcW w:w="1134" w:type="dxa"/>
            <w:noWrap/>
            <w:vAlign w:val="center"/>
            <w:hideMark/>
          </w:tcPr>
          <w:p w14:paraId="44C67CCB" w14:textId="77777777" w:rsidR="0011052F" w:rsidRPr="008326D9" w:rsidRDefault="0011052F" w:rsidP="001816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26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lution</w:t>
            </w:r>
          </w:p>
        </w:tc>
      </w:tr>
      <w:tr w:rsidR="00113284" w:rsidRPr="008326D9" w14:paraId="5B1F92E6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74265188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1560" w:type="dxa"/>
            <w:noWrap/>
            <w:vAlign w:val="center"/>
            <w:hideMark/>
          </w:tcPr>
          <w:p w14:paraId="7D12C131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538A7F7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9272</w:t>
            </w:r>
          </w:p>
        </w:tc>
        <w:tc>
          <w:tcPr>
            <w:tcW w:w="1965" w:type="dxa"/>
            <w:noWrap/>
            <w:vAlign w:val="center"/>
            <w:hideMark/>
          </w:tcPr>
          <w:p w14:paraId="0349E70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52FF039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363002CC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65536A61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KT-pSer473</w:t>
            </w:r>
          </w:p>
        </w:tc>
        <w:tc>
          <w:tcPr>
            <w:tcW w:w="1560" w:type="dxa"/>
            <w:noWrap/>
            <w:vAlign w:val="center"/>
            <w:hideMark/>
          </w:tcPr>
          <w:p w14:paraId="4C24E97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3F1E9A4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4060</w:t>
            </w:r>
          </w:p>
        </w:tc>
        <w:tc>
          <w:tcPr>
            <w:tcW w:w="1965" w:type="dxa"/>
            <w:noWrap/>
            <w:vAlign w:val="center"/>
            <w:hideMark/>
          </w:tcPr>
          <w:p w14:paraId="14129521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7EFD0F5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75ECBF66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6AE823F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urKA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66B9F04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95" w:type="dxa"/>
            <w:noWrap/>
            <w:vAlign w:val="center"/>
            <w:hideMark/>
          </w:tcPr>
          <w:p w14:paraId="0644FE83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13824</w:t>
            </w:r>
          </w:p>
        </w:tc>
        <w:tc>
          <w:tcPr>
            <w:tcW w:w="1965" w:type="dxa"/>
            <w:noWrap/>
            <w:vAlign w:val="center"/>
            <w:hideMark/>
          </w:tcPr>
          <w:p w14:paraId="1FE4AC1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22AA2F7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78903D97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1677A8F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urKA-pThr288</w:t>
            </w:r>
          </w:p>
        </w:tc>
        <w:tc>
          <w:tcPr>
            <w:tcW w:w="1560" w:type="dxa"/>
            <w:noWrap/>
            <w:vAlign w:val="center"/>
            <w:hideMark/>
          </w:tcPr>
          <w:p w14:paraId="0799B76B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2F1E3361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3079</w:t>
            </w:r>
          </w:p>
        </w:tc>
        <w:tc>
          <w:tcPr>
            <w:tcW w:w="1965" w:type="dxa"/>
            <w:noWrap/>
            <w:vAlign w:val="center"/>
            <w:hideMark/>
          </w:tcPr>
          <w:p w14:paraId="34A5C9DC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573DCA8C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760F8CAC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5097B6CD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1560" w:type="dxa"/>
            <w:noWrap/>
            <w:vAlign w:val="center"/>
            <w:hideMark/>
          </w:tcPr>
          <w:p w14:paraId="674CB481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Novus</w:t>
            </w:r>
            <w:proofErr w:type="spellEnd"/>
          </w:p>
        </w:tc>
        <w:tc>
          <w:tcPr>
            <w:tcW w:w="1295" w:type="dxa"/>
            <w:noWrap/>
            <w:vAlign w:val="center"/>
            <w:hideMark/>
          </w:tcPr>
          <w:p w14:paraId="04B5B77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NB 500-201</w:t>
            </w:r>
          </w:p>
        </w:tc>
        <w:tc>
          <w:tcPr>
            <w:tcW w:w="1965" w:type="dxa"/>
            <w:noWrap/>
            <w:vAlign w:val="center"/>
            <w:hideMark/>
          </w:tcPr>
          <w:p w14:paraId="4A4D3590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F0CB885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0670B2BC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4D9491D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B1</w:t>
            </w:r>
          </w:p>
        </w:tc>
        <w:tc>
          <w:tcPr>
            <w:tcW w:w="1560" w:type="dxa"/>
            <w:noWrap/>
            <w:vAlign w:val="center"/>
            <w:hideMark/>
          </w:tcPr>
          <w:p w14:paraId="57AB48DB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BT</w:t>
            </w:r>
          </w:p>
        </w:tc>
        <w:tc>
          <w:tcPr>
            <w:tcW w:w="1295" w:type="dxa"/>
            <w:noWrap/>
            <w:vAlign w:val="center"/>
            <w:hideMark/>
          </w:tcPr>
          <w:p w14:paraId="6116E76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-752</w:t>
            </w:r>
          </w:p>
        </w:tc>
        <w:tc>
          <w:tcPr>
            <w:tcW w:w="1965" w:type="dxa"/>
            <w:noWrap/>
            <w:vAlign w:val="center"/>
            <w:hideMark/>
          </w:tcPr>
          <w:p w14:paraId="46B83F3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55D46C5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61E8606A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2C858E7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1560" w:type="dxa"/>
            <w:noWrap/>
            <w:vAlign w:val="center"/>
            <w:hideMark/>
          </w:tcPr>
          <w:p w14:paraId="1AB85A75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95" w:type="dxa"/>
            <w:noWrap/>
            <w:vAlign w:val="center"/>
            <w:hideMark/>
          </w:tcPr>
          <w:p w14:paraId="2D72F673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185622</w:t>
            </w:r>
          </w:p>
        </w:tc>
        <w:tc>
          <w:tcPr>
            <w:tcW w:w="1965" w:type="dxa"/>
            <w:noWrap/>
            <w:vAlign w:val="center"/>
            <w:hideMark/>
          </w:tcPr>
          <w:p w14:paraId="2E65593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011D7399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7FBE4926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2AC7A651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ECT2 </w:t>
            </w:r>
          </w:p>
        </w:tc>
        <w:tc>
          <w:tcPr>
            <w:tcW w:w="1560" w:type="dxa"/>
            <w:noWrap/>
            <w:vAlign w:val="center"/>
            <w:hideMark/>
          </w:tcPr>
          <w:p w14:paraId="48442E4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BT</w:t>
            </w:r>
          </w:p>
        </w:tc>
        <w:tc>
          <w:tcPr>
            <w:tcW w:w="1295" w:type="dxa"/>
            <w:noWrap/>
            <w:vAlign w:val="center"/>
            <w:hideMark/>
          </w:tcPr>
          <w:p w14:paraId="7AAFD36C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-1005</w:t>
            </w:r>
          </w:p>
        </w:tc>
        <w:tc>
          <w:tcPr>
            <w:tcW w:w="1965" w:type="dxa"/>
            <w:noWrap/>
            <w:vAlign w:val="center"/>
            <w:hideMark/>
          </w:tcPr>
          <w:p w14:paraId="464EC59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6FE959B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7A9B396F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420941F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ERK</w:t>
            </w:r>
          </w:p>
        </w:tc>
        <w:tc>
          <w:tcPr>
            <w:tcW w:w="1560" w:type="dxa"/>
            <w:noWrap/>
            <w:vAlign w:val="center"/>
            <w:hideMark/>
          </w:tcPr>
          <w:p w14:paraId="7833C69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75567B59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9102</w:t>
            </w:r>
          </w:p>
        </w:tc>
        <w:tc>
          <w:tcPr>
            <w:tcW w:w="1965" w:type="dxa"/>
            <w:noWrap/>
            <w:vAlign w:val="center"/>
            <w:hideMark/>
          </w:tcPr>
          <w:p w14:paraId="11C70623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B43297C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21198A43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2FF74ACA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ERK-pThr202/204</w:t>
            </w:r>
          </w:p>
        </w:tc>
        <w:tc>
          <w:tcPr>
            <w:tcW w:w="1560" w:type="dxa"/>
            <w:noWrap/>
            <w:vAlign w:val="center"/>
            <w:hideMark/>
          </w:tcPr>
          <w:p w14:paraId="3CFCFDC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50A07F5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9101</w:t>
            </w:r>
          </w:p>
        </w:tc>
        <w:tc>
          <w:tcPr>
            <w:tcW w:w="1965" w:type="dxa"/>
            <w:noWrap/>
            <w:vAlign w:val="center"/>
            <w:hideMark/>
          </w:tcPr>
          <w:p w14:paraId="384190A8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6576063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797C3822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6BD9ED13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560" w:type="dxa"/>
            <w:noWrap/>
            <w:vAlign w:val="center"/>
            <w:hideMark/>
          </w:tcPr>
          <w:p w14:paraId="2268EFB6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NIO</w:t>
            </w:r>
          </w:p>
        </w:tc>
        <w:tc>
          <w:tcPr>
            <w:tcW w:w="1295" w:type="dxa"/>
            <w:noWrap/>
            <w:vAlign w:val="center"/>
            <w:hideMark/>
          </w:tcPr>
          <w:p w14:paraId="2EC0CBB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FF26A</w:t>
            </w:r>
          </w:p>
        </w:tc>
        <w:tc>
          <w:tcPr>
            <w:tcW w:w="1965" w:type="dxa"/>
            <w:noWrap/>
            <w:vAlign w:val="center"/>
            <w:hideMark/>
          </w:tcPr>
          <w:p w14:paraId="3553367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545C718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0</w:t>
            </w:r>
          </w:p>
        </w:tc>
      </w:tr>
      <w:tr w:rsidR="00113284" w:rsidRPr="008326D9" w14:paraId="45249057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2D82665D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HEC1</w:t>
            </w:r>
          </w:p>
        </w:tc>
        <w:tc>
          <w:tcPr>
            <w:tcW w:w="1560" w:type="dxa"/>
            <w:noWrap/>
            <w:vAlign w:val="center"/>
            <w:hideMark/>
          </w:tcPr>
          <w:p w14:paraId="7E9DDAEB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Erich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Nigg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lab</w:t>
            </w:r>
            <w:proofErr w:type="spellEnd"/>
          </w:p>
        </w:tc>
        <w:tc>
          <w:tcPr>
            <w:tcW w:w="1295" w:type="dxa"/>
            <w:noWrap/>
            <w:vAlign w:val="center"/>
            <w:hideMark/>
          </w:tcPr>
          <w:p w14:paraId="08E4611C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noWrap/>
            <w:vAlign w:val="center"/>
            <w:hideMark/>
          </w:tcPr>
          <w:p w14:paraId="3C6E2CD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9BAFA63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113284" w:rsidRPr="008326D9" w14:paraId="739AB353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26C2346C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Histone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H3-pSer10</w:t>
            </w:r>
          </w:p>
        </w:tc>
        <w:tc>
          <w:tcPr>
            <w:tcW w:w="1560" w:type="dxa"/>
            <w:noWrap/>
            <w:vAlign w:val="center"/>
            <w:hideMark/>
          </w:tcPr>
          <w:p w14:paraId="0361CC69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59EB7BF6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3377S</w:t>
            </w:r>
          </w:p>
        </w:tc>
        <w:tc>
          <w:tcPr>
            <w:tcW w:w="1965" w:type="dxa"/>
            <w:noWrap/>
            <w:vAlign w:val="center"/>
            <w:hideMark/>
          </w:tcPr>
          <w:p w14:paraId="39FF5F7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14FE1C91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55ECA8B0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10DE7064" w14:textId="77777777" w:rsidR="00113284" w:rsidRPr="00EF2393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93">
              <w:rPr>
                <w:rFonts w:ascii="Arial" w:hAnsi="Arial" w:cs="Arial"/>
                <w:color w:val="000000"/>
                <w:sz w:val="20"/>
                <w:szCs w:val="20"/>
              </w:rPr>
              <w:t>JNK-pThr183/pTyr185</w:t>
            </w:r>
          </w:p>
        </w:tc>
        <w:tc>
          <w:tcPr>
            <w:tcW w:w="1560" w:type="dxa"/>
            <w:noWrap/>
            <w:vAlign w:val="center"/>
            <w:hideMark/>
          </w:tcPr>
          <w:p w14:paraId="408A5BE8" w14:textId="77777777" w:rsidR="00113284" w:rsidRPr="00EF2393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93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16F4BA3C" w14:textId="77777777" w:rsidR="00113284" w:rsidRPr="00EF2393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93">
              <w:rPr>
                <w:rFonts w:ascii="Arial" w:hAnsi="Arial" w:cs="Arial"/>
                <w:color w:val="000000"/>
                <w:sz w:val="20"/>
                <w:szCs w:val="20"/>
              </w:rPr>
              <w:t>#9251</w:t>
            </w:r>
          </w:p>
        </w:tc>
        <w:tc>
          <w:tcPr>
            <w:tcW w:w="1965" w:type="dxa"/>
            <w:noWrap/>
            <w:vAlign w:val="center"/>
            <w:hideMark/>
          </w:tcPr>
          <w:p w14:paraId="4599594D" w14:textId="77777777" w:rsidR="00113284" w:rsidRPr="00EF2393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2393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EF239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2393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703C015" w14:textId="77777777" w:rsidR="00113284" w:rsidRPr="00EF2393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93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5F835C36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7310579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LATS1</w:t>
            </w:r>
          </w:p>
        </w:tc>
        <w:tc>
          <w:tcPr>
            <w:tcW w:w="1560" w:type="dxa"/>
            <w:noWrap/>
            <w:vAlign w:val="center"/>
            <w:hideMark/>
          </w:tcPr>
          <w:p w14:paraId="54FCBB5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BT</w:t>
            </w:r>
          </w:p>
        </w:tc>
        <w:tc>
          <w:tcPr>
            <w:tcW w:w="1295" w:type="dxa"/>
            <w:noWrap/>
            <w:vAlign w:val="center"/>
            <w:hideMark/>
          </w:tcPr>
          <w:p w14:paraId="7EAB7B60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-398560</w:t>
            </w:r>
          </w:p>
        </w:tc>
        <w:tc>
          <w:tcPr>
            <w:tcW w:w="1965" w:type="dxa"/>
            <w:noWrap/>
            <w:vAlign w:val="center"/>
            <w:hideMark/>
          </w:tcPr>
          <w:p w14:paraId="13A9075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568C4D6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0BAFA5EB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4D7568F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LATS1-pSer909</w:t>
            </w:r>
          </w:p>
        </w:tc>
        <w:tc>
          <w:tcPr>
            <w:tcW w:w="1560" w:type="dxa"/>
            <w:noWrap/>
            <w:vAlign w:val="center"/>
            <w:hideMark/>
          </w:tcPr>
          <w:p w14:paraId="2C49CF43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26A101E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9157</w:t>
            </w:r>
          </w:p>
        </w:tc>
        <w:tc>
          <w:tcPr>
            <w:tcW w:w="1965" w:type="dxa"/>
            <w:noWrap/>
            <w:vAlign w:val="center"/>
            <w:hideMark/>
          </w:tcPr>
          <w:p w14:paraId="09D2B61D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3A13D0A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0ECB7F58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6C7CD075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AD2</w:t>
            </w:r>
          </w:p>
        </w:tc>
        <w:tc>
          <w:tcPr>
            <w:tcW w:w="1560" w:type="dxa"/>
            <w:noWrap/>
            <w:vAlign w:val="center"/>
            <w:hideMark/>
          </w:tcPr>
          <w:p w14:paraId="0B55F92A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295" w:type="dxa"/>
            <w:noWrap/>
            <w:vAlign w:val="center"/>
            <w:hideMark/>
          </w:tcPr>
          <w:p w14:paraId="7C448005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610679</w:t>
            </w:r>
          </w:p>
        </w:tc>
        <w:tc>
          <w:tcPr>
            <w:tcW w:w="1965" w:type="dxa"/>
            <w:noWrap/>
            <w:vAlign w:val="center"/>
            <w:hideMark/>
          </w:tcPr>
          <w:p w14:paraId="6AF02FC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1B650DB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2C598F71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2FE11B5A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38</w:t>
            </w:r>
          </w:p>
        </w:tc>
        <w:tc>
          <w:tcPr>
            <w:tcW w:w="1560" w:type="dxa"/>
            <w:noWrap/>
            <w:vAlign w:val="center"/>
            <w:hideMark/>
          </w:tcPr>
          <w:p w14:paraId="69E31100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BT</w:t>
            </w:r>
          </w:p>
        </w:tc>
        <w:tc>
          <w:tcPr>
            <w:tcW w:w="1295" w:type="dxa"/>
            <w:noWrap/>
            <w:vAlign w:val="center"/>
            <w:hideMark/>
          </w:tcPr>
          <w:p w14:paraId="47102DE0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-7972</w:t>
            </w:r>
          </w:p>
        </w:tc>
        <w:tc>
          <w:tcPr>
            <w:tcW w:w="1965" w:type="dxa"/>
            <w:noWrap/>
            <w:vAlign w:val="center"/>
            <w:hideMark/>
          </w:tcPr>
          <w:p w14:paraId="52BCD466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312D27B8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60A4FF05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02E0B47A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38-pTyr182</w:t>
            </w:r>
          </w:p>
        </w:tc>
        <w:tc>
          <w:tcPr>
            <w:tcW w:w="1560" w:type="dxa"/>
            <w:noWrap/>
            <w:vAlign w:val="center"/>
            <w:hideMark/>
          </w:tcPr>
          <w:p w14:paraId="0178584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BT</w:t>
            </w:r>
          </w:p>
        </w:tc>
        <w:tc>
          <w:tcPr>
            <w:tcW w:w="1295" w:type="dxa"/>
            <w:noWrap/>
            <w:vAlign w:val="center"/>
            <w:hideMark/>
          </w:tcPr>
          <w:p w14:paraId="00E073B8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-166182</w:t>
            </w:r>
          </w:p>
        </w:tc>
        <w:tc>
          <w:tcPr>
            <w:tcW w:w="1965" w:type="dxa"/>
            <w:noWrap/>
            <w:vAlign w:val="center"/>
            <w:hideMark/>
          </w:tcPr>
          <w:p w14:paraId="3DC419FA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2725651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0CBA9F82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34D85BD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1560" w:type="dxa"/>
            <w:noWrap/>
            <w:vAlign w:val="center"/>
            <w:hideMark/>
          </w:tcPr>
          <w:p w14:paraId="6B4794E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5" w:type="dxa"/>
            <w:noWrap/>
            <w:vAlign w:val="center"/>
            <w:hideMark/>
          </w:tcPr>
          <w:p w14:paraId="3428474C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51248</w:t>
            </w:r>
          </w:p>
        </w:tc>
        <w:tc>
          <w:tcPr>
            <w:tcW w:w="1965" w:type="dxa"/>
            <w:noWrap/>
            <w:vAlign w:val="center"/>
            <w:hideMark/>
          </w:tcPr>
          <w:p w14:paraId="0843FF50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33A6453A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4BF6E99E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6E86051B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1560" w:type="dxa"/>
            <w:noWrap/>
            <w:vAlign w:val="center"/>
            <w:hideMark/>
          </w:tcPr>
          <w:p w14:paraId="267ED69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5" w:type="dxa"/>
            <w:noWrap/>
            <w:vAlign w:val="center"/>
            <w:hideMark/>
          </w:tcPr>
          <w:p w14:paraId="6AFA58F5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3305</w:t>
            </w:r>
          </w:p>
        </w:tc>
        <w:tc>
          <w:tcPr>
            <w:tcW w:w="1965" w:type="dxa"/>
            <w:noWrap/>
            <w:vAlign w:val="center"/>
            <w:hideMark/>
          </w:tcPr>
          <w:p w14:paraId="21339881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536E5D1C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69D9B016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5A6D223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560" w:type="dxa"/>
            <w:noWrap/>
            <w:vAlign w:val="center"/>
            <w:hideMark/>
          </w:tcPr>
          <w:p w14:paraId="27C5C32A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BT</w:t>
            </w:r>
          </w:p>
        </w:tc>
        <w:tc>
          <w:tcPr>
            <w:tcW w:w="1295" w:type="dxa"/>
            <w:noWrap/>
            <w:vAlign w:val="center"/>
            <w:hideMark/>
          </w:tcPr>
          <w:p w14:paraId="68DCE46B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-8056</w:t>
            </w:r>
          </w:p>
        </w:tc>
        <w:tc>
          <w:tcPr>
            <w:tcW w:w="1965" w:type="dxa"/>
            <w:noWrap/>
            <w:vAlign w:val="center"/>
            <w:hideMark/>
          </w:tcPr>
          <w:p w14:paraId="7D33C59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46313C0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24DB5276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5F453560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RC-pTyr416</w:t>
            </w:r>
          </w:p>
        </w:tc>
        <w:tc>
          <w:tcPr>
            <w:tcW w:w="1560" w:type="dxa"/>
            <w:noWrap/>
            <w:vAlign w:val="center"/>
            <w:hideMark/>
          </w:tcPr>
          <w:p w14:paraId="7D1D879A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70E8161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6943</w:t>
            </w:r>
          </w:p>
        </w:tc>
        <w:tc>
          <w:tcPr>
            <w:tcW w:w="1965" w:type="dxa"/>
            <w:noWrap/>
            <w:vAlign w:val="center"/>
            <w:hideMark/>
          </w:tcPr>
          <w:p w14:paraId="12A3F64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372BC2C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53FBED39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0CF7455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TAT3-pTyr705</w:t>
            </w:r>
          </w:p>
        </w:tc>
        <w:tc>
          <w:tcPr>
            <w:tcW w:w="1560" w:type="dxa"/>
            <w:noWrap/>
            <w:vAlign w:val="center"/>
            <w:hideMark/>
          </w:tcPr>
          <w:p w14:paraId="052D1273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BT</w:t>
            </w:r>
          </w:p>
        </w:tc>
        <w:tc>
          <w:tcPr>
            <w:tcW w:w="1295" w:type="dxa"/>
            <w:noWrap/>
            <w:vAlign w:val="center"/>
            <w:hideMark/>
          </w:tcPr>
          <w:p w14:paraId="2D297D73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-8059</w:t>
            </w:r>
          </w:p>
        </w:tc>
        <w:tc>
          <w:tcPr>
            <w:tcW w:w="1965" w:type="dxa"/>
            <w:noWrap/>
            <w:vAlign w:val="center"/>
            <w:hideMark/>
          </w:tcPr>
          <w:p w14:paraId="2BBE7D0B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45CFE7C9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1170B858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02C8906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TAZ</w:t>
            </w:r>
          </w:p>
        </w:tc>
        <w:tc>
          <w:tcPr>
            <w:tcW w:w="1560" w:type="dxa"/>
            <w:noWrap/>
            <w:vAlign w:val="center"/>
            <w:hideMark/>
          </w:tcPr>
          <w:p w14:paraId="635994F0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7EB3B83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4883S</w:t>
            </w:r>
          </w:p>
        </w:tc>
        <w:tc>
          <w:tcPr>
            <w:tcW w:w="1965" w:type="dxa"/>
            <w:noWrap/>
            <w:vAlign w:val="center"/>
            <w:hideMark/>
          </w:tcPr>
          <w:p w14:paraId="4FB0196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1CC9B5B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2E1E536F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2C5CC9FB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TPX2</w:t>
            </w:r>
          </w:p>
        </w:tc>
        <w:tc>
          <w:tcPr>
            <w:tcW w:w="1560" w:type="dxa"/>
            <w:noWrap/>
            <w:vAlign w:val="center"/>
            <w:hideMark/>
          </w:tcPr>
          <w:p w14:paraId="7EBD7CF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5" w:type="dxa"/>
            <w:noWrap/>
            <w:vAlign w:val="center"/>
            <w:hideMark/>
          </w:tcPr>
          <w:p w14:paraId="4671222C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32795</w:t>
            </w:r>
          </w:p>
        </w:tc>
        <w:tc>
          <w:tcPr>
            <w:tcW w:w="1965" w:type="dxa"/>
            <w:noWrap/>
            <w:vAlign w:val="center"/>
            <w:hideMark/>
          </w:tcPr>
          <w:p w14:paraId="7D38BC3C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049A4A3A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2EC6C67C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5C73A449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Vinculin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5B7271FD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BT</w:t>
            </w:r>
          </w:p>
        </w:tc>
        <w:tc>
          <w:tcPr>
            <w:tcW w:w="1295" w:type="dxa"/>
            <w:noWrap/>
            <w:vAlign w:val="center"/>
            <w:hideMark/>
          </w:tcPr>
          <w:p w14:paraId="508BDF36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sc-73614</w:t>
            </w:r>
          </w:p>
        </w:tc>
        <w:tc>
          <w:tcPr>
            <w:tcW w:w="1965" w:type="dxa"/>
            <w:noWrap/>
            <w:vAlign w:val="center"/>
            <w:hideMark/>
          </w:tcPr>
          <w:p w14:paraId="20FEEE7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134" w:type="dxa"/>
            <w:noWrap/>
            <w:vAlign w:val="center"/>
            <w:hideMark/>
          </w:tcPr>
          <w:p w14:paraId="6F0F0885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113284" w:rsidRPr="008326D9" w14:paraId="1FB0AD17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1AB959B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YAP</w:t>
            </w:r>
          </w:p>
        </w:tc>
        <w:tc>
          <w:tcPr>
            <w:tcW w:w="1560" w:type="dxa"/>
            <w:noWrap/>
            <w:vAlign w:val="center"/>
            <w:hideMark/>
          </w:tcPr>
          <w:p w14:paraId="53B48791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95" w:type="dxa"/>
            <w:noWrap/>
            <w:vAlign w:val="center"/>
            <w:hideMark/>
          </w:tcPr>
          <w:p w14:paraId="4FC1B2B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ab62751</w:t>
            </w:r>
          </w:p>
        </w:tc>
        <w:tc>
          <w:tcPr>
            <w:tcW w:w="1965" w:type="dxa"/>
            <w:noWrap/>
            <w:vAlign w:val="center"/>
            <w:hideMark/>
          </w:tcPr>
          <w:p w14:paraId="54F13B84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5852386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13284" w:rsidRPr="008326D9" w14:paraId="53D811D5" w14:textId="77777777" w:rsidTr="00181648">
        <w:trPr>
          <w:trHeight w:val="283"/>
        </w:trPr>
        <w:tc>
          <w:tcPr>
            <w:tcW w:w="2263" w:type="dxa"/>
            <w:noWrap/>
            <w:vAlign w:val="center"/>
            <w:hideMark/>
          </w:tcPr>
          <w:p w14:paraId="57ED03ED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YAP-pSer127</w:t>
            </w:r>
          </w:p>
        </w:tc>
        <w:tc>
          <w:tcPr>
            <w:tcW w:w="1560" w:type="dxa"/>
            <w:noWrap/>
            <w:vAlign w:val="center"/>
            <w:hideMark/>
          </w:tcPr>
          <w:p w14:paraId="3ABC7A4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  <w:hideMark/>
          </w:tcPr>
          <w:p w14:paraId="6BAB03AD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4911S</w:t>
            </w:r>
          </w:p>
        </w:tc>
        <w:tc>
          <w:tcPr>
            <w:tcW w:w="1965" w:type="dxa"/>
            <w:noWrap/>
            <w:vAlign w:val="center"/>
            <w:hideMark/>
          </w:tcPr>
          <w:p w14:paraId="1AB8EB8D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33142AF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113284" w:rsidRPr="008326D9" w14:paraId="34ACC0B6" w14:textId="77777777" w:rsidTr="00181648">
        <w:trPr>
          <w:trHeight w:val="283"/>
        </w:trPr>
        <w:tc>
          <w:tcPr>
            <w:tcW w:w="2263" w:type="dxa"/>
            <w:noWrap/>
            <w:vAlign w:val="center"/>
          </w:tcPr>
          <w:p w14:paraId="2331058D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YAP-pSer397</w:t>
            </w:r>
          </w:p>
        </w:tc>
        <w:tc>
          <w:tcPr>
            <w:tcW w:w="1560" w:type="dxa"/>
            <w:noWrap/>
            <w:vAlign w:val="center"/>
          </w:tcPr>
          <w:p w14:paraId="2AAEBEA7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295" w:type="dxa"/>
            <w:noWrap/>
            <w:vAlign w:val="center"/>
          </w:tcPr>
          <w:p w14:paraId="0CD4CAA3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#13619</w:t>
            </w:r>
          </w:p>
        </w:tc>
        <w:tc>
          <w:tcPr>
            <w:tcW w:w="1965" w:type="dxa"/>
            <w:noWrap/>
            <w:vAlign w:val="center"/>
          </w:tcPr>
          <w:p w14:paraId="5A6E8B02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clonal</w:t>
            </w:r>
          </w:p>
        </w:tc>
        <w:tc>
          <w:tcPr>
            <w:tcW w:w="1134" w:type="dxa"/>
            <w:noWrap/>
            <w:vAlign w:val="center"/>
          </w:tcPr>
          <w:p w14:paraId="5DD7A39E" w14:textId="77777777" w:rsidR="00113284" w:rsidRPr="008326D9" w:rsidRDefault="00113284" w:rsidP="00DF4B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6D9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012AA7" w:rsidRPr="00012AA7" w14:paraId="3E3D31A2" w14:textId="77777777" w:rsidTr="00181648">
        <w:trPr>
          <w:trHeight w:val="283"/>
        </w:trPr>
        <w:tc>
          <w:tcPr>
            <w:tcW w:w="2263" w:type="dxa"/>
            <w:noWrap/>
            <w:vAlign w:val="center"/>
          </w:tcPr>
          <w:p w14:paraId="0222C0EB" w14:textId="4B41665B" w:rsidR="00EF2393" w:rsidRPr="00012AA7" w:rsidRDefault="00EF2393" w:rsidP="00EF2393">
            <w:pPr>
              <w:rPr>
                <w:rFonts w:ascii="Arial" w:hAnsi="Arial" w:cs="Arial"/>
                <w:sz w:val="20"/>
                <w:szCs w:val="20"/>
              </w:rPr>
            </w:pPr>
            <w:r w:rsidRPr="00012AA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60" w:type="dxa"/>
            <w:noWrap/>
            <w:vAlign w:val="center"/>
          </w:tcPr>
          <w:p w14:paraId="0A4F9EC9" w14:textId="76365F47" w:rsidR="00EF2393" w:rsidRPr="00012AA7" w:rsidRDefault="00EF2393" w:rsidP="00EF23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2AA7"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295" w:type="dxa"/>
            <w:noWrap/>
            <w:vAlign w:val="center"/>
          </w:tcPr>
          <w:p w14:paraId="2B8B4D54" w14:textId="23A47980" w:rsidR="00EF2393" w:rsidRPr="00012AA7" w:rsidRDefault="00EF2393" w:rsidP="00EF2393">
            <w:pPr>
              <w:rPr>
                <w:rFonts w:ascii="Arial" w:hAnsi="Arial" w:cs="Arial"/>
                <w:sz w:val="20"/>
                <w:szCs w:val="20"/>
              </w:rPr>
            </w:pPr>
            <w:r w:rsidRPr="00012AA7">
              <w:rPr>
                <w:rFonts w:ascii="Arial" w:hAnsi="Arial" w:cs="Arial"/>
                <w:sz w:val="20"/>
                <w:szCs w:val="20"/>
              </w:rPr>
              <w:t>GTX100616</w:t>
            </w:r>
          </w:p>
        </w:tc>
        <w:tc>
          <w:tcPr>
            <w:tcW w:w="1965" w:type="dxa"/>
            <w:noWrap/>
            <w:vAlign w:val="center"/>
          </w:tcPr>
          <w:p w14:paraId="1A2264DA" w14:textId="4FCCFDA5" w:rsidR="00EF2393" w:rsidRPr="00012AA7" w:rsidRDefault="00EF2393" w:rsidP="00EF23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2AA7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  <w:r w:rsidRPr="00012A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12AA7">
              <w:rPr>
                <w:rFonts w:ascii="Arial" w:hAnsi="Arial" w:cs="Arial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483C584" w14:textId="4D2B18A8" w:rsidR="00EF2393" w:rsidRPr="00012AA7" w:rsidRDefault="00EF2393" w:rsidP="00EF2393">
            <w:pPr>
              <w:rPr>
                <w:rFonts w:ascii="Arial" w:hAnsi="Arial" w:cs="Arial"/>
                <w:sz w:val="20"/>
                <w:szCs w:val="20"/>
              </w:rPr>
            </w:pPr>
            <w:r w:rsidRPr="00012AA7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</w:tbl>
    <w:p w14:paraId="6269D790" w14:textId="246EF15B" w:rsidR="00606CCF" w:rsidRPr="008326D9" w:rsidRDefault="00606CCF">
      <w:pPr>
        <w:rPr>
          <w:rFonts w:ascii="Arial" w:hAnsi="Arial" w:cs="Arial"/>
          <w:sz w:val="20"/>
          <w:szCs w:val="20"/>
          <w:lang w:val="en-US"/>
        </w:rPr>
      </w:pPr>
    </w:p>
    <w:p w14:paraId="4F2DEB54" w14:textId="2FA9C2FE" w:rsidR="00E50B2B" w:rsidRPr="008326D9" w:rsidRDefault="00E50B2B">
      <w:pPr>
        <w:rPr>
          <w:rFonts w:ascii="Arial" w:hAnsi="Arial" w:cs="Arial"/>
          <w:sz w:val="20"/>
          <w:szCs w:val="20"/>
          <w:lang w:val="en-US"/>
        </w:rPr>
      </w:pPr>
    </w:p>
    <w:p w14:paraId="1EAA5D12" w14:textId="067951D0" w:rsidR="00E50B2B" w:rsidRDefault="00E50B2B">
      <w:pPr>
        <w:rPr>
          <w:rFonts w:ascii="Arial" w:hAnsi="Arial" w:cs="Arial"/>
          <w:sz w:val="20"/>
          <w:szCs w:val="20"/>
          <w:lang w:val="en-US"/>
        </w:rPr>
      </w:pPr>
    </w:p>
    <w:p w14:paraId="774454A7" w14:textId="13707E6F" w:rsidR="00012AA7" w:rsidRDefault="00012AA7">
      <w:pPr>
        <w:rPr>
          <w:rFonts w:ascii="Arial" w:hAnsi="Arial" w:cs="Arial"/>
          <w:sz w:val="20"/>
          <w:szCs w:val="20"/>
          <w:lang w:val="en-US"/>
        </w:rPr>
      </w:pPr>
    </w:p>
    <w:p w14:paraId="5DAF343A" w14:textId="77777777" w:rsidR="00012AA7" w:rsidRPr="008326D9" w:rsidRDefault="00012AA7">
      <w:pPr>
        <w:rPr>
          <w:rFonts w:ascii="Arial" w:hAnsi="Arial" w:cs="Arial"/>
          <w:sz w:val="20"/>
          <w:szCs w:val="20"/>
          <w:lang w:val="en-US"/>
        </w:rPr>
      </w:pPr>
      <w:bookmarkStart w:id="1" w:name="_GoBack"/>
      <w:bookmarkEnd w:id="1"/>
    </w:p>
    <w:p w14:paraId="7A4EAEEB" w14:textId="4CB7B774" w:rsidR="00E50B2B" w:rsidRDefault="00E50B2B">
      <w:pPr>
        <w:rPr>
          <w:rFonts w:ascii="Arial" w:hAnsi="Arial" w:cs="Arial"/>
          <w:sz w:val="20"/>
          <w:szCs w:val="20"/>
          <w:lang w:val="en-US"/>
        </w:rPr>
      </w:pPr>
    </w:p>
    <w:p w14:paraId="136C06FA" w14:textId="32547033" w:rsidR="008326D9" w:rsidRPr="008326D9" w:rsidRDefault="008326D9">
      <w:pPr>
        <w:rPr>
          <w:rFonts w:ascii="Arial" w:hAnsi="Arial" w:cs="Arial"/>
          <w:sz w:val="20"/>
          <w:szCs w:val="20"/>
          <w:lang w:val="en-US"/>
        </w:rPr>
      </w:pPr>
    </w:p>
    <w:p w14:paraId="12C8A0D7" w14:textId="35CF1E64" w:rsidR="00E50B2B" w:rsidRPr="008326D9" w:rsidRDefault="00E50B2B">
      <w:pPr>
        <w:rPr>
          <w:rFonts w:ascii="Arial" w:hAnsi="Arial" w:cs="Arial"/>
          <w:sz w:val="20"/>
          <w:szCs w:val="20"/>
          <w:lang w:val="en-US"/>
        </w:rPr>
      </w:pPr>
    </w:p>
    <w:p w14:paraId="65CDA457" w14:textId="77777777" w:rsidR="00E50B2B" w:rsidRPr="008326D9" w:rsidRDefault="00E50B2B">
      <w:pPr>
        <w:rPr>
          <w:rFonts w:ascii="Arial" w:hAnsi="Arial" w:cs="Arial"/>
          <w:sz w:val="20"/>
          <w:szCs w:val="20"/>
          <w:lang w:val="en-US"/>
        </w:rPr>
      </w:pPr>
    </w:p>
    <w:p w14:paraId="61D72CE8" w14:textId="2AF0F5C0" w:rsidR="00E50B2B" w:rsidRPr="00B87BD0" w:rsidRDefault="00E50B2B" w:rsidP="00E50B2B">
      <w:p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  <w:lang w:val="en-US"/>
        </w:rPr>
      </w:pPr>
      <w:r w:rsidRPr="00B87BD0">
        <w:rPr>
          <w:rFonts w:ascii="Arial" w:hAnsi="Arial" w:cs="Arial"/>
          <w:b/>
          <w:sz w:val="20"/>
          <w:szCs w:val="20"/>
          <w:lang w:val="en-US"/>
        </w:rPr>
        <w:t xml:space="preserve">Supp. Table 4. Correlation of </w:t>
      </w:r>
      <w:r w:rsidRPr="00012AA7">
        <w:rPr>
          <w:rFonts w:ascii="Arial" w:hAnsi="Arial" w:cs="Arial"/>
          <w:b/>
          <w:i/>
          <w:sz w:val="20"/>
          <w:szCs w:val="20"/>
          <w:lang w:val="en-US"/>
        </w:rPr>
        <w:t>TPX2</w:t>
      </w:r>
      <w:r w:rsidRPr="00B87BD0">
        <w:rPr>
          <w:rFonts w:ascii="Arial" w:hAnsi="Arial" w:cs="Arial"/>
          <w:b/>
          <w:sz w:val="20"/>
          <w:szCs w:val="20"/>
          <w:lang w:val="en-US"/>
        </w:rPr>
        <w:t xml:space="preserve"> expression and dasatinib </w:t>
      </w:r>
      <w:r w:rsidR="008326D9" w:rsidRPr="00B87BD0">
        <w:rPr>
          <w:rFonts w:ascii="Arial" w:hAnsi="Arial" w:cs="Arial"/>
          <w:b/>
          <w:sz w:val="20"/>
          <w:szCs w:val="20"/>
          <w:lang w:val="en-US"/>
        </w:rPr>
        <w:t>sensitivity</w:t>
      </w:r>
      <w:r w:rsidRPr="00B87BD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326D9" w:rsidRPr="00B87BD0">
        <w:rPr>
          <w:rFonts w:ascii="Arial" w:hAnsi="Arial" w:cs="Arial"/>
          <w:b/>
          <w:sz w:val="20"/>
          <w:szCs w:val="20"/>
          <w:lang w:val="en-US"/>
        </w:rPr>
        <w:t xml:space="preserve">in </w:t>
      </w:r>
      <w:r w:rsidRPr="00B87BD0">
        <w:rPr>
          <w:rFonts w:ascii="Arial" w:hAnsi="Arial" w:cs="Arial"/>
          <w:b/>
          <w:sz w:val="20"/>
          <w:szCs w:val="20"/>
          <w:lang w:val="en-US"/>
        </w:rPr>
        <w:t>cancer cell line</w:t>
      </w:r>
      <w:r w:rsidR="008326D9" w:rsidRPr="00B87BD0">
        <w:rPr>
          <w:rFonts w:ascii="Arial" w:hAnsi="Arial" w:cs="Arial"/>
          <w:b/>
          <w:sz w:val="20"/>
          <w:szCs w:val="20"/>
          <w:lang w:val="en-US"/>
        </w:rPr>
        <w:t>s</w:t>
      </w:r>
    </w:p>
    <w:p w14:paraId="16E2AE34" w14:textId="6FEF298F" w:rsidR="00E50B2B" w:rsidRPr="00B87BD0" w:rsidRDefault="00E50B2B" w:rsidP="00E50B2B">
      <w:pPr>
        <w:rPr>
          <w:rFonts w:ascii="Arial" w:hAnsi="Arial" w:cs="Arial"/>
          <w:sz w:val="20"/>
          <w:szCs w:val="20"/>
          <w:lang w:val="en-US"/>
        </w:rPr>
      </w:pPr>
      <w:r w:rsidRPr="00B87BD0">
        <w:rPr>
          <w:rFonts w:ascii="Arial" w:hAnsi="Arial" w:cs="Arial"/>
          <w:sz w:val="20"/>
          <w:szCs w:val="20"/>
          <w:lang w:val="en-US"/>
        </w:rPr>
        <w:t xml:space="preserve">Table summarizing the correlation statistical data for </w:t>
      </w:r>
      <w:r w:rsidRPr="00012AA7">
        <w:rPr>
          <w:rFonts w:ascii="Arial" w:hAnsi="Arial" w:cs="Arial"/>
          <w:i/>
          <w:sz w:val="20"/>
          <w:szCs w:val="20"/>
          <w:lang w:val="en-US"/>
        </w:rPr>
        <w:t>TPX2</w:t>
      </w:r>
      <w:r w:rsidRPr="00B87BD0">
        <w:rPr>
          <w:rFonts w:ascii="Arial" w:hAnsi="Arial" w:cs="Arial"/>
          <w:sz w:val="20"/>
          <w:szCs w:val="20"/>
          <w:lang w:val="en-US"/>
        </w:rPr>
        <w:t xml:space="preserve"> mRNA</w:t>
      </w:r>
      <w:r w:rsidR="008326D9" w:rsidRPr="00B87BD0">
        <w:rPr>
          <w:rFonts w:ascii="Arial" w:hAnsi="Arial" w:cs="Arial"/>
          <w:sz w:val="20"/>
          <w:szCs w:val="20"/>
          <w:lang w:val="en-US"/>
        </w:rPr>
        <w:t xml:space="preserve"> expression (TPMs)</w:t>
      </w:r>
      <w:r w:rsidRPr="00B87BD0">
        <w:rPr>
          <w:rFonts w:ascii="Arial" w:hAnsi="Arial" w:cs="Arial"/>
          <w:sz w:val="20"/>
          <w:szCs w:val="20"/>
          <w:lang w:val="en-US"/>
        </w:rPr>
        <w:t xml:space="preserve"> and Dasatinib response (AUC)</w:t>
      </w:r>
      <w:r w:rsidR="008326D9" w:rsidRPr="00B87BD0">
        <w:rPr>
          <w:rFonts w:ascii="Arial" w:hAnsi="Arial" w:cs="Arial"/>
          <w:sz w:val="20"/>
          <w:szCs w:val="20"/>
          <w:lang w:val="en-US"/>
        </w:rPr>
        <w:t>,</w:t>
      </w:r>
      <w:r w:rsidRPr="00B87BD0">
        <w:rPr>
          <w:rFonts w:ascii="Arial" w:hAnsi="Arial" w:cs="Arial"/>
          <w:sz w:val="20"/>
          <w:szCs w:val="20"/>
          <w:lang w:val="en-US"/>
        </w:rPr>
        <w:t xml:space="preserve"> in all cancer cell lines at </w:t>
      </w:r>
      <w:proofErr w:type="spellStart"/>
      <w:r w:rsidRPr="00B87BD0">
        <w:rPr>
          <w:rFonts w:ascii="Arial" w:hAnsi="Arial" w:cs="Arial"/>
          <w:sz w:val="20"/>
          <w:szCs w:val="20"/>
          <w:lang w:val="en-US"/>
        </w:rPr>
        <w:t>DepMap</w:t>
      </w:r>
      <w:proofErr w:type="spellEnd"/>
      <w:r w:rsidRPr="00B87BD0">
        <w:rPr>
          <w:rFonts w:ascii="Arial" w:hAnsi="Arial" w:cs="Arial"/>
          <w:sz w:val="20"/>
          <w:szCs w:val="20"/>
          <w:lang w:val="en-US"/>
        </w:rPr>
        <w:t xml:space="preserve"> portal.</w:t>
      </w:r>
    </w:p>
    <w:tbl>
      <w:tblPr>
        <w:tblW w:w="8080" w:type="dxa"/>
        <w:tblInd w:w="-5" w:type="dxa"/>
        <w:tblLook w:val="04A0" w:firstRow="1" w:lastRow="0" w:firstColumn="1" w:lastColumn="0" w:noHBand="0" w:noVBand="1"/>
      </w:tblPr>
      <w:tblGrid>
        <w:gridCol w:w="2268"/>
        <w:gridCol w:w="851"/>
        <w:gridCol w:w="864"/>
        <w:gridCol w:w="1009"/>
        <w:gridCol w:w="962"/>
        <w:gridCol w:w="992"/>
        <w:gridCol w:w="1134"/>
      </w:tblGrid>
      <w:tr w:rsidR="00B87BD0" w:rsidRPr="00B87BD0" w14:paraId="240F9DAC" w14:textId="77777777" w:rsidTr="00B90400">
        <w:trPr>
          <w:trHeight w:val="78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2FA8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  <w:t>Cancer sub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129E7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  <w:t>Number of cell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760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  <w:t>Pears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049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  <w:t>Spearman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1005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  <w:t>Slo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46B7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0B6C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  <w:t>p-value (</w:t>
            </w:r>
            <w:proofErr w:type="spellStart"/>
            <w:r w:rsidRPr="00B87BD0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  <w:t>linregress</w:t>
            </w:r>
            <w:proofErr w:type="spellEnd"/>
            <w:r w:rsidRPr="00B87BD0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87BD0" w:rsidRPr="00B87BD0" w14:paraId="0BD102AB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62092A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2AA5AE0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111712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5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52F74C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56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8A007A8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1.84E+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7E527A31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.32E+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D26928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,35E-04</w:t>
            </w:r>
          </w:p>
        </w:tc>
      </w:tr>
      <w:tr w:rsidR="00B87BD0" w:rsidRPr="00B87BD0" w14:paraId="281DFCDD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0C9F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Ovary/Fallopian Tub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19F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CE7F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24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D4D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27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71B4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6.34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D21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35E+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C18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,49E-01</w:t>
            </w:r>
          </w:p>
        </w:tc>
      </w:tr>
      <w:tr w:rsidR="00B87BD0" w:rsidRPr="00B87BD0" w14:paraId="55BC653E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7E6F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1B1F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7A5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00E4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14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FCA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4.84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53A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35E+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33D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,95E-01</w:t>
            </w:r>
          </w:p>
        </w:tc>
      </w:tr>
      <w:tr w:rsidR="00B87BD0" w:rsidRPr="00B87BD0" w14:paraId="430DC187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E6D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Uter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E454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1C6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0DA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FB11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11E+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7984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.26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9B9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,39E-01</w:t>
            </w:r>
          </w:p>
        </w:tc>
      </w:tr>
      <w:tr w:rsidR="00B87BD0" w:rsidRPr="00B87BD0" w14:paraId="7C1B3BAF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317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3D8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15F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FAC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624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.98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863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.11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34A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,58E-01</w:t>
            </w:r>
          </w:p>
        </w:tc>
      </w:tr>
      <w:tr w:rsidR="00B87BD0" w:rsidRPr="00B87BD0" w14:paraId="7B52ACB3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AD1F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B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648A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D9A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33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952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35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45D7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1.05E+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390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82E+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696E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,65E-01</w:t>
            </w:r>
          </w:p>
        </w:tc>
      </w:tr>
      <w:tr w:rsidR="00B87BD0" w:rsidRPr="00B87BD0" w14:paraId="409E50C9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4617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ABF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BA6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10E8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680E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30E+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9768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3.43E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651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,73E-01</w:t>
            </w:r>
          </w:p>
        </w:tc>
      </w:tr>
      <w:tr w:rsidR="00B87BD0" w:rsidRPr="00B87BD0" w14:paraId="510EB411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026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CNS/Bra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7CB8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5B0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15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567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10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B49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3.89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3EB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28E+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187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,04E-01</w:t>
            </w:r>
          </w:p>
        </w:tc>
      </w:tr>
      <w:tr w:rsidR="00B87BD0" w:rsidRPr="00B87BD0" w14:paraId="169FEC24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C42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9737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DA8A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15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DDD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18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3955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7.25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47BF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66E+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4A6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,26E-01</w:t>
            </w:r>
          </w:p>
        </w:tc>
      </w:tr>
      <w:tr w:rsidR="00B87BD0" w:rsidRPr="00B87BD0" w14:paraId="5C5593FA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DB7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915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544F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2507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5E9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.87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0FD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.83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385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,30E-01</w:t>
            </w:r>
          </w:p>
        </w:tc>
      </w:tr>
      <w:tr w:rsidR="00B87BD0" w:rsidRPr="00B87BD0" w14:paraId="080BD8CB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D721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Bladder/Urinary Tra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E9C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3FA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6F1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95A5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.75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DD2A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.73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88C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,49E-01</w:t>
            </w:r>
          </w:p>
        </w:tc>
      </w:tr>
      <w:tr w:rsidR="00B87BD0" w:rsidRPr="00B87BD0" w14:paraId="6D0B2DED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947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Esophagus/Stoma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DC2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0FA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203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14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929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3.71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253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22E+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571A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,89E-01</w:t>
            </w:r>
          </w:p>
        </w:tc>
      </w:tr>
      <w:tr w:rsidR="00B87BD0" w:rsidRPr="00B87BD0" w14:paraId="70133C54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C0C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761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4EB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2CA3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0E6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.02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7CA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.98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BFB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,11E-01</w:t>
            </w:r>
          </w:p>
        </w:tc>
      </w:tr>
      <w:tr w:rsidR="00B87BD0" w:rsidRPr="00B87BD0" w14:paraId="2C1FA056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42BA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Pleur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95B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4807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20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229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31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B45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7.38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E04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43E+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AA4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,05E-01</w:t>
            </w:r>
          </w:p>
        </w:tc>
      </w:tr>
      <w:tr w:rsidR="00B87BD0" w:rsidRPr="00B87BD0" w14:paraId="4DD9131F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CE78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B98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FAB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DD7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32E4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.80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16B1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.87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512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,44E-01</w:t>
            </w:r>
          </w:p>
        </w:tc>
      </w:tr>
      <w:tr w:rsidR="00B87BD0" w:rsidRPr="00B87BD0" w14:paraId="51167E28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7C0F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FF3A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1B4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558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9F0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.46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26A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.01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0E0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,49E-01</w:t>
            </w:r>
          </w:p>
        </w:tc>
      </w:tr>
      <w:tr w:rsidR="00B87BD0" w:rsidRPr="00B87BD0" w14:paraId="46F2BBAD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AD47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Biliary Tra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7A74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58B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E3CE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1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3DB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.87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597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.79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CE01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,80E-01</w:t>
            </w:r>
          </w:p>
        </w:tc>
      </w:tr>
      <w:tr w:rsidR="00B87BD0" w:rsidRPr="00B87BD0" w14:paraId="1F00061E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C858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Head and Ne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C96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9B2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46F7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1C85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16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C2E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.82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E92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,07E-01</w:t>
            </w:r>
          </w:p>
        </w:tc>
      </w:tr>
      <w:tr w:rsidR="00B87BD0" w:rsidRPr="00B87BD0" w14:paraId="43C9FA35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6B2A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Soft Tiss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01EC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A881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3AA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C236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.14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506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.31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87D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,27E-01</w:t>
            </w:r>
          </w:p>
        </w:tc>
      </w:tr>
      <w:tr w:rsidR="00B87BD0" w:rsidRPr="00B87BD0" w14:paraId="25AAE99C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A3B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Lympho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6802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031A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9EEA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3FC4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7.37E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03FD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.95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ED2F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,35E-01</w:t>
            </w:r>
          </w:p>
        </w:tc>
      </w:tr>
      <w:tr w:rsidR="00B87BD0" w:rsidRPr="00B87BD0" w14:paraId="40C1C8F3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CEB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Peripheral Nervous Sys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933A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1A38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C3D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EAF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.28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D400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.54E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E38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,70E-01</w:t>
            </w:r>
          </w:p>
        </w:tc>
      </w:tr>
      <w:tr w:rsidR="00B87BD0" w:rsidRPr="00B87BD0" w14:paraId="0BBCDA29" w14:textId="77777777" w:rsidTr="00B90400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E55F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Bow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5835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DC45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26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1604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0.25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4DD9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8.58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7917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.61E+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397B" w14:textId="77777777" w:rsidR="00E50B2B" w:rsidRPr="00B87BD0" w:rsidRDefault="00E50B2B" w:rsidP="00E50B2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B87BD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,78E-01</w:t>
            </w:r>
          </w:p>
        </w:tc>
      </w:tr>
    </w:tbl>
    <w:p w14:paraId="370BFC34" w14:textId="77777777" w:rsidR="00E50B2B" w:rsidRPr="00B87BD0" w:rsidRDefault="00E50B2B">
      <w:pPr>
        <w:rPr>
          <w:rFonts w:ascii="Arial" w:hAnsi="Arial" w:cs="Arial"/>
          <w:sz w:val="20"/>
          <w:szCs w:val="20"/>
          <w:lang w:val="en-US"/>
        </w:rPr>
      </w:pPr>
    </w:p>
    <w:sectPr w:rsidR="00E50B2B" w:rsidRPr="00B87BD0" w:rsidSect="00012AA7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CCF"/>
    <w:rsid w:val="00012AA7"/>
    <w:rsid w:val="00030F13"/>
    <w:rsid w:val="00035718"/>
    <w:rsid w:val="00102C8B"/>
    <w:rsid w:val="0011052F"/>
    <w:rsid w:val="00113284"/>
    <w:rsid w:val="00121888"/>
    <w:rsid w:val="001535BA"/>
    <w:rsid w:val="00181648"/>
    <w:rsid w:val="001F45C4"/>
    <w:rsid w:val="0026348E"/>
    <w:rsid w:val="00263BD1"/>
    <w:rsid w:val="00286DEE"/>
    <w:rsid w:val="002D316B"/>
    <w:rsid w:val="002D5776"/>
    <w:rsid w:val="00362EA7"/>
    <w:rsid w:val="004015CB"/>
    <w:rsid w:val="00606CCF"/>
    <w:rsid w:val="00690B65"/>
    <w:rsid w:val="006E1838"/>
    <w:rsid w:val="00701D27"/>
    <w:rsid w:val="0071333E"/>
    <w:rsid w:val="007A3549"/>
    <w:rsid w:val="007E0318"/>
    <w:rsid w:val="008076FB"/>
    <w:rsid w:val="008326D9"/>
    <w:rsid w:val="00910281"/>
    <w:rsid w:val="00910568"/>
    <w:rsid w:val="009B7C4A"/>
    <w:rsid w:val="00B87BD0"/>
    <w:rsid w:val="00B90400"/>
    <w:rsid w:val="00BE7553"/>
    <w:rsid w:val="00CD09F1"/>
    <w:rsid w:val="00D247FE"/>
    <w:rsid w:val="00D979DE"/>
    <w:rsid w:val="00DF4B0B"/>
    <w:rsid w:val="00E136E0"/>
    <w:rsid w:val="00E46CE9"/>
    <w:rsid w:val="00E50B2B"/>
    <w:rsid w:val="00EC2C73"/>
    <w:rsid w:val="00EF2393"/>
    <w:rsid w:val="00EF3A11"/>
    <w:rsid w:val="00F55FAF"/>
    <w:rsid w:val="00F9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1006D1"/>
  <w15:chartTrackingRefBased/>
  <w15:docId w15:val="{328CEC6A-EDCA-4E93-BFFA-5121BFCE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F4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105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105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05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05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056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05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05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3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85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db=Nucleotide&amp;CMD=Search&amp;term=BC03561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BC112086?report=genbank" TargetMode="External"/><Relationship Id="rId12" Type="http://schemas.openxmlformats.org/officeDocument/2006/relationships/hyperlink" Target="https://www.ncbi.nlm.nih.gov/nuccore/BC06061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term=BC008247&amp;cmd=Search&amp;db=nucleotide&amp;QueryKey=1" TargetMode="External"/><Relationship Id="rId11" Type="http://schemas.openxmlformats.org/officeDocument/2006/relationships/hyperlink" Target="http://www.ncbi.nlm.nih.gov/sites/entrez?term=BC023324&amp;cmd=Search&amp;db=nucleotide&amp;QueryKey=1" TargetMode="External"/><Relationship Id="rId5" Type="http://schemas.openxmlformats.org/officeDocument/2006/relationships/hyperlink" Target="https://www.ncbi.nlm.nih.gov/nucleotide/NM_172301.3?report=genbank&amp;log$=nuclalign&amp;blast_rank=2&amp;RID=1JC5MERV013" TargetMode="External"/><Relationship Id="rId10" Type="http://schemas.openxmlformats.org/officeDocument/2006/relationships/hyperlink" Target="https://www.ncbi.nlm.nih.gov/nuccore/BC003138.1" TargetMode="External"/><Relationship Id="rId4" Type="http://schemas.openxmlformats.org/officeDocument/2006/relationships/hyperlink" Target="http://www.ncbi.nlm.nih.gov/entrez/query.fcgi?db=Nucleotide&amp;CMD=Search&amp;term=BC008718" TargetMode="External"/><Relationship Id="rId9" Type="http://schemas.openxmlformats.org/officeDocument/2006/relationships/hyperlink" Target="http://www.ncbi.nlm.nih.gov/entrez/query.fcgi?db=Nucleotide&amp;CMD=Search&amp;term=BC00035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3</Words>
  <Characters>5569</Characters>
  <Application>Microsoft Office Word</Application>
  <DocSecurity>0</DocSecurity>
  <Lines>701</Lines>
  <Paragraphs>6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de Carcer</dc:creator>
  <cp:keywords/>
  <dc:description/>
  <cp:lastModifiedBy>Guillermo de Carcer</cp:lastModifiedBy>
  <cp:revision>5</cp:revision>
  <dcterms:created xsi:type="dcterms:W3CDTF">2023-12-22T12:41:00Z</dcterms:created>
  <dcterms:modified xsi:type="dcterms:W3CDTF">2024-01-2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63fe7ae573cb3c35b49347704f40f513780ba673cd9ef5ba2c3bb82eaf7b3</vt:lpwstr>
  </property>
</Properties>
</file>